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20" w:type="dxa"/>
        <w:tblInd w:w="93" w:type="dxa"/>
        <w:tblLook w:val="04A0" w:firstRow="1" w:lastRow="0" w:firstColumn="1" w:lastColumn="0" w:noHBand="0" w:noVBand="1"/>
      </w:tblPr>
      <w:tblGrid>
        <w:gridCol w:w="2460"/>
        <w:gridCol w:w="1780"/>
        <w:gridCol w:w="1800"/>
        <w:gridCol w:w="2020"/>
        <w:gridCol w:w="1560"/>
      </w:tblGrid>
      <w:tr w:rsidR="008E2E26" w:rsidRPr="00A86D86" w14:paraId="5A13CBF4" w14:textId="77777777" w:rsidTr="00604C50">
        <w:trPr>
          <w:trHeight w:val="300"/>
        </w:trPr>
        <w:tc>
          <w:tcPr>
            <w:tcW w:w="9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15E6" w14:textId="41A04778" w:rsidR="008E2E26" w:rsidRPr="00A86D86" w:rsidRDefault="008E2E26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cs="Times New Roman"/>
              </w:rPr>
              <w:t>Supplementary</w:t>
            </w:r>
            <w:r w:rsidRPr="00A86D86">
              <w:rPr>
                <w:rFonts w:cs="Times New Roman" w:hint="eastAsia"/>
              </w:rPr>
              <w:t xml:space="preserve"> </w:t>
            </w:r>
            <w:r w:rsidRPr="00A86D86">
              <w:rPr>
                <w:rFonts w:ascii="Times New Roman" w:eastAsia="SimSun" w:hAnsi="Times New Roman" w:cs="Times New Roman"/>
                <w:kern w:val="0"/>
              </w:rPr>
              <w:t>Table 1. Patient Characteristics with BM</w:t>
            </w:r>
          </w:p>
        </w:tc>
      </w:tr>
      <w:tr w:rsidR="003D2DE5" w:rsidRPr="00A86D86" w14:paraId="729BB4DF" w14:textId="77777777" w:rsidTr="003D2DE5">
        <w:trPr>
          <w:trHeight w:val="1200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440B5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　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B33D44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Patients with Baseline Brain Metastases </w:t>
            </w:r>
            <w:r w:rsidRPr="00A86D86">
              <w:rPr>
                <w:rFonts w:ascii="Times" w:eastAsia="SimSun" w:hAnsi="Times" w:cs="Times New Roman"/>
                <w:kern w:val="0"/>
              </w:rPr>
              <w:t>（</w:t>
            </w:r>
            <w:r w:rsidRPr="00A86D86">
              <w:rPr>
                <w:rFonts w:ascii="Times New Roman" w:eastAsia="SimSun" w:hAnsi="Times New Roman" w:cs="Times New Roman"/>
                <w:kern w:val="0"/>
              </w:rPr>
              <w:t>N=</w:t>
            </w:r>
            <w:proofErr w:type="gramStart"/>
            <w:r w:rsidRPr="00A86D86">
              <w:rPr>
                <w:rFonts w:ascii="Times New Roman" w:eastAsia="SimSun" w:hAnsi="Times New Roman" w:cs="Times New Roman"/>
                <w:kern w:val="0"/>
              </w:rPr>
              <w:t>45)(</w:t>
            </w:r>
            <w:proofErr w:type="gramEnd"/>
            <w:r w:rsidRPr="00A86D86">
              <w:rPr>
                <w:rFonts w:ascii="Times New Roman" w:eastAsia="SimSun" w:hAnsi="Times New Roman" w:cs="Times New Roman"/>
                <w:kern w:val="0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42278E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Patients with Active Baseline Brain Metastases (N=</w:t>
            </w:r>
            <w:proofErr w:type="gramStart"/>
            <w:r w:rsidRPr="00A86D86">
              <w:rPr>
                <w:rFonts w:ascii="Times New Roman" w:eastAsia="SimSun" w:hAnsi="Times New Roman" w:cs="Times New Roman"/>
                <w:kern w:val="0"/>
              </w:rPr>
              <w:t>25)(</w:t>
            </w:r>
            <w:proofErr w:type="gramEnd"/>
            <w:r w:rsidRPr="00A86D86">
              <w:rPr>
                <w:rFonts w:ascii="Times New Roman" w:eastAsia="SimSun" w:hAnsi="Times New Roman" w:cs="Times New Roman"/>
                <w:kern w:val="0"/>
              </w:rPr>
              <w:t>%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F441DC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Patients with Stable Baseline Brain Metastases</w:t>
            </w:r>
            <w:r w:rsidRPr="00A86D86">
              <w:rPr>
                <w:rFonts w:ascii="Times New Roman" w:eastAsia="SimSun" w:hAnsi="Times New Roman" w:cs="Times New Roman"/>
                <w:kern w:val="0"/>
              </w:rPr>
              <w:br/>
              <w:t>(N=</w:t>
            </w:r>
            <w:proofErr w:type="gramStart"/>
            <w:r w:rsidRPr="00A86D86">
              <w:rPr>
                <w:rFonts w:ascii="Times New Roman" w:eastAsia="SimSun" w:hAnsi="Times New Roman" w:cs="Times New Roman"/>
                <w:kern w:val="0"/>
              </w:rPr>
              <w:t>20)(</w:t>
            </w:r>
            <w:proofErr w:type="gramEnd"/>
            <w:r w:rsidRPr="00A86D86">
              <w:rPr>
                <w:rFonts w:ascii="Times New Roman" w:eastAsia="SimSun" w:hAnsi="Times New Roman" w:cs="Times New Roman"/>
                <w:kern w:val="0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F7581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i/>
                <w:iCs/>
                <w:kern w:val="0"/>
              </w:rPr>
              <w:t>p</w:t>
            </w:r>
          </w:p>
        </w:tc>
      </w:tr>
      <w:tr w:rsidR="003D2DE5" w:rsidRPr="00A86D86" w14:paraId="478612DA" w14:textId="77777777" w:rsidTr="003D2DE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6B523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Smoking histor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EFBC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C7FA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A301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2764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3D2DE5" w:rsidRPr="00A86D86" w14:paraId="2E531D36" w14:textId="77777777" w:rsidTr="003D2DE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E01D8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   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B4B4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10 (22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3355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5 (20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2AD4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5 (2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F6E2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.731</w:t>
            </w:r>
          </w:p>
        </w:tc>
      </w:tr>
      <w:tr w:rsidR="003D2DE5" w:rsidRPr="00A86D86" w14:paraId="48D5CBC3" w14:textId="77777777" w:rsidTr="003D2DE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463AE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   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D37D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35 (77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54FA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20 (80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CA3F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15 (7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9B0B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3D2DE5" w:rsidRPr="00A86D86" w14:paraId="479D54D0" w14:textId="77777777" w:rsidTr="003D2DE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6DEB7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Gen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FB62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9D77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C747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E1F6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3D2DE5" w:rsidRPr="00A86D86" w14:paraId="47C9911C" w14:textId="77777777" w:rsidTr="003D2DE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B7D1C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  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9B4D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39 (86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A3D4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22 (88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C11A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17 (8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C80E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1.000</w:t>
            </w:r>
          </w:p>
        </w:tc>
      </w:tr>
      <w:tr w:rsidR="003D2DE5" w:rsidRPr="00A86D86" w14:paraId="59E66528" w14:textId="77777777" w:rsidTr="003D2DE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0B8B7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  Fe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FA47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6 (13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5FAA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3 (12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EFDA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4 (1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31AC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3D2DE5" w:rsidRPr="00A86D86" w14:paraId="7CDAA17A" w14:textId="77777777" w:rsidTr="003D2DE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39462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PD-1/PD-L1 inhibito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602C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5978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1021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C364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3D2DE5" w:rsidRPr="00A86D86" w14:paraId="51D47816" w14:textId="77777777" w:rsidTr="003D2DE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1B077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   PD-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BBD8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37 (82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158C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22 (88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9206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15 (7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B4D1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.435</w:t>
            </w:r>
          </w:p>
        </w:tc>
      </w:tr>
      <w:tr w:rsidR="003D2DE5" w:rsidRPr="00A86D86" w14:paraId="519B2194" w14:textId="77777777" w:rsidTr="003D2DE5">
        <w:trPr>
          <w:trHeight w:val="377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FCCBE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   PD-L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6C50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8 (17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2A5B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3 (12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B11D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5 (2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6706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3D2DE5" w:rsidRPr="00A86D86" w14:paraId="3D6EB4F5" w14:textId="77777777" w:rsidTr="003D2DE5">
        <w:trPr>
          <w:trHeight w:val="283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40C3F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Line of ICI treat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B2CA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CA6C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5F4F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3DE1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3D2DE5" w:rsidRPr="00A86D86" w14:paraId="730B351D" w14:textId="77777777" w:rsidTr="003D2DE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0FB23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   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4948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15 (33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0148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13 (52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14DA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2 (1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C60A" w14:textId="77777777" w:rsidR="003D2DE5" w:rsidRPr="00A86D86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.012</w:t>
            </w:r>
          </w:p>
        </w:tc>
      </w:tr>
      <w:tr w:rsidR="003D2DE5" w:rsidRPr="004200FC" w14:paraId="5BA14496" w14:textId="77777777" w:rsidTr="003D2DE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17E51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 xml:space="preserve">   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A8BE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16 (35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4728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7 (28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A3F9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9 (4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4426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3D2DE5" w:rsidRPr="004200FC" w14:paraId="46E7AD56" w14:textId="77777777" w:rsidTr="003D2DE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12614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 xml:space="preserve">  Over 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A335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14 (31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0F35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5 (20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2DE9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9 (4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0C53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3D2DE5" w:rsidRPr="004200FC" w14:paraId="5A9E7018" w14:textId="77777777" w:rsidTr="003D2DE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18659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Largest size of B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D076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0753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C76E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9D5B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3D2DE5" w:rsidRPr="004200FC" w14:paraId="42008EC2" w14:textId="77777777" w:rsidTr="003D2DE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F1FDD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 xml:space="preserve">   ≤10 m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61E48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18 (4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5E16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9 (36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5919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9 (4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C529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0.760</w:t>
            </w:r>
          </w:p>
        </w:tc>
      </w:tr>
      <w:tr w:rsidR="003D2DE5" w:rsidRPr="004200FC" w14:paraId="4F480F99" w14:textId="77777777" w:rsidTr="003D2DE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192A7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 xml:space="preserve"> </w:t>
            </w:r>
            <w:r w:rsidR="00F06931" w:rsidRPr="004200FC">
              <w:rPr>
                <w:rFonts w:ascii="Times New Roman" w:eastAsia="SimSun" w:hAnsi="Times New Roman" w:cs="Times New Roman" w:hint="eastAsia"/>
                <w:kern w:val="0"/>
              </w:rPr>
              <w:t xml:space="preserve">  </w:t>
            </w:r>
            <w:r w:rsidR="00F06931" w:rsidRPr="004200FC">
              <w:rPr>
                <w:rFonts w:ascii="Times New Roman" w:hAnsi="Times New Roman" w:cs="Times New Roman"/>
              </w:rPr>
              <w:t>&gt;10m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D2E7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27(6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D7A3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16 (64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5B62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11 (5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B045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FF054B" w:rsidRPr="004200FC" w14:paraId="1C09EE06" w14:textId="77777777" w:rsidTr="003D2DE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E7285" w14:textId="3E96D733" w:rsidR="00FF054B" w:rsidRPr="004200FC" w:rsidRDefault="00FF054B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 w:hint="eastAsia"/>
                <w:kern w:val="0"/>
              </w:rPr>
              <w:t>Numbers of B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BF803" w14:textId="77777777" w:rsidR="00FF054B" w:rsidRPr="004200FC" w:rsidRDefault="00FF054B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65E8F" w14:textId="77777777" w:rsidR="00FF054B" w:rsidRPr="004200FC" w:rsidRDefault="00FF054B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68982" w14:textId="77777777" w:rsidR="00FF054B" w:rsidRPr="004200FC" w:rsidRDefault="00FF054B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64034" w14:textId="77777777" w:rsidR="00FF054B" w:rsidRPr="004200FC" w:rsidRDefault="00FF054B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FF054B" w:rsidRPr="004200FC" w14:paraId="7EA1A4C1" w14:textId="77777777" w:rsidTr="003D2DE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6700B" w14:textId="1D940BCB" w:rsidR="00FF054B" w:rsidRPr="004200FC" w:rsidRDefault="003E01DA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 w:hint="eastAsia"/>
                <w:kern w:val="0"/>
              </w:rPr>
              <w:t xml:space="preserve">   Median (range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54F61" w14:textId="3746E83C" w:rsidR="00FF054B" w:rsidRPr="004200FC" w:rsidRDefault="005562CF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 w:hint="eastAsia"/>
                <w:kern w:val="0"/>
              </w:rPr>
              <w:t>3 (1-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31FF9" w14:textId="1D7CE3F3" w:rsidR="00FF054B" w:rsidRPr="004200FC" w:rsidRDefault="003E01DA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 w:hint="eastAsia"/>
                <w:kern w:val="0"/>
              </w:rPr>
              <w:t>4 (1-1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E3DDE" w14:textId="5B4190EE" w:rsidR="00FF054B" w:rsidRPr="004200FC" w:rsidRDefault="003E01DA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 w:hint="eastAsia"/>
                <w:kern w:val="0"/>
              </w:rPr>
              <w:t>2 (1-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84025" w14:textId="7B5DCF01" w:rsidR="00FF054B" w:rsidRPr="004200FC" w:rsidRDefault="003E01DA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 w:hint="eastAsia"/>
                <w:kern w:val="0"/>
              </w:rPr>
              <w:t>0.007</w:t>
            </w:r>
          </w:p>
        </w:tc>
      </w:tr>
      <w:tr w:rsidR="003D2DE5" w:rsidRPr="004200FC" w14:paraId="6D695B38" w14:textId="77777777" w:rsidTr="003D2DE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B33D4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Disease-specific GP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01E49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C14B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2DDE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6C66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3D2DE5" w:rsidRPr="004200FC" w14:paraId="3C24BC9D" w14:textId="77777777" w:rsidTr="003D2DE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D6F32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 xml:space="preserve">   0-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FDB1C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10 (22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8416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7 (28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FB56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3 (1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E6B0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0.620</w:t>
            </w:r>
          </w:p>
        </w:tc>
      </w:tr>
      <w:tr w:rsidR="003D2DE5" w:rsidRPr="004200FC" w14:paraId="1751CD8F" w14:textId="77777777" w:rsidTr="003D2DE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4A23B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 xml:space="preserve">  </w:t>
            </w:r>
            <w:r w:rsidR="00F06931" w:rsidRPr="004200FC">
              <w:rPr>
                <w:rFonts w:ascii="Times New Roman" w:eastAsia="SimSun" w:hAnsi="Times New Roman" w:cs="Times New Roman" w:hint="eastAsia"/>
                <w:kern w:val="0"/>
              </w:rPr>
              <w:t xml:space="preserve"> </w:t>
            </w:r>
            <w:r w:rsidRPr="004200FC">
              <w:rPr>
                <w:rFonts w:ascii="Times New Roman" w:eastAsia="SimSun" w:hAnsi="Times New Roman" w:cs="Times New Roman"/>
                <w:kern w:val="0"/>
              </w:rPr>
              <w:t>1.5-2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0B168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19 (42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EC46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11 (44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1F42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8 (4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FB0C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3D2DE5" w:rsidRPr="004200FC" w14:paraId="4D44BA79" w14:textId="77777777" w:rsidTr="003D2DE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7A464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 xml:space="preserve">  </w:t>
            </w:r>
            <w:r w:rsidR="00F06931" w:rsidRPr="004200FC">
              <w:rPr>
                <w:rFonts w:ascii="Times New Roman" w:eastAsia="SimSun" w:hAnsi="Times New Roman" w:cs="Times New Roman" w:hint="eastAsia"/>
                <w:kern w:val="0"/>
              </w:rPr>
              <w:t xml:space="preserve"> </w:t>
            </w:r>
            <w:r w:rsidRPr="004200FC">
              <w:rPr>
                <w:rFonts w:ascii="Times New Roman" w:eastAsia="SimSun" w:hAnsi="Times New Roman" w:cs="Times New Roman"/>
                <w:kern w:val="0"/>
              </w:rPr>
              <w:t>2.5-3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A6812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12 (26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48EB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5 (20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12B2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7 (3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20C4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3D2DE5" w:rsidRPr="004200FC" w14:paraId="0589EB4E" w14:textId="77777777" w:rsidTr="003D2DE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2816E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 xml:space="preserve">  </w:t>
            </w:r>
            <w:r w:rsidR="00F06931" w:rsidRPr="004200FC">
              <w:rPr>
                <w:rFonts w:ascii="Times New Roman" w:eastAsia="SimSun" w:hAnsi="Times New Roman" w:cs="Times New Roman" w:hint="eastAsia"/>
                <w:kern w:val="0"/>
              </w:rPr>
              <w:t xml:space="preserve"> </w:t>
            </w:r>
            <w:r w:rsidRPr="004200FC">
              <w:rPr>
                <w:rFonts w:ascii="Times New Roman" w:eastAsia="SimSun" w:hAnsi="Times New Roman" w:cs="Times New Roman"/>
                <w:kern w:val="0"/>
              </w:rPr>
              <w:t>3.5-4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C521F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4 (8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3E16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2 (8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AF22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2 (1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565C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3D2DE5" w:rsidRPr="004200FC" w14:paraId="15FC0C7D" w14:textId="77777777" w:rsidTr="003D2DE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4C7AF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Symptom from B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D4ED5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F515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E6D8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B97F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3D2DE5" w:rsidRPr="004200FC" w14:paraId="53010432" w14:textId="77777777" w:rsidTr="003D2DE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7D89A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 xml:space="preserve">   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4078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43 (95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221A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24 (96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EAAE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19 (9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E7A1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1.000</w:t>
            </w:r>
          </w:p>
        </w:tc>
      </w:tr>
      <w:tr w:rsidR="003D2DE5" w:rsidRPr="004200FC" w14:paraId="2B49CCF5" w14:textId="77777777" w:rsidTr="003D2DE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AE3E7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 xml:space="preserve">   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0AC7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2 (4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69C7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1 (4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F04E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1 (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A14D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3D2DE5" w:rsidRPr="004200FC" w14:paraId="13BA2FEA" w14:textId="77777777" w:rsidTr="003D2DE5">
        <w:trPr>
          <w:trHeight w:val="6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89F81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Brain RT before start of ICI treat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C032A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19EF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97BA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AA5A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3D2DE5" w:rsidRPr="004200FC" w14:paraId="3965EDD1" w14:textId="77777777" w:rsidTr="003D2DE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CE917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 xml:space="preserve">   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0354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21 (46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7D8A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19 (76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F0AC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2 (1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D2A5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0.000</w:t>
            </w:r>
          </w:p>
        </w:tc>
      </w:tr>
      <w:tr w:rsidR="003D2DE5" w:rsidRPr="004200FC" w14:paraId="4F9F14BD" w14:textId="77777777" w:rsidTr="003D2DE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137BB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 xml:space="preserve">   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BB61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24 (53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45C9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6 (24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3025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>18 (9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EC82" w14:textId="77777777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3D2DE5" w:rsidRPr="004200FC" w14:paraId="757BC4DC" w14:textId="77777777" w:rsidTr="003D2DE5">
        <w:trPr>
          <w:trHeight w:val="1020"/>
        </w:trPr>
        <w:tc>
          <w:tcPr>
            <w:tcW w:w="96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EB6483" w14:textId="47DC139C" w:rsidR="003D2DE5" w:rsidRPr="004200FC" w:rsidRDefault="003D2DE5" w:rsidP="003D2D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4200FC">
              <w:rPr>
                <w:rFonts w:ascii="Times New Roman" w:eastAsia="SimSun" w:hAnsi="Times New Roman" w:cs="Times New Roman"/>
                <w:kern w:val="0"/>
              </w:rPr>
              <w:t xml:space="preserve">Abbreviations: KPS, </w:t>
            </w:r>
            <w:proofErr w:type="spellStart"/>
            <w:r w:rsidRPr="004200FC">
              <w:rPr>
                <w:rFonts w:ascii="Times New Roman" w:eastAsia="SimSun" w:hAnsi="Times New Roman" w:cs="Times New Roman"/>
                <w:kern w:val="0"/>
              </w:rPr>
              <w:t>Karnofsky</w:t>
            </w:r>
            <w:proofErr w:type="spellEnd"/>
            <w:r w:rsidRPr="004200FC">
              <w:rPr>
                <w:rFonts w:ascii="Times New Roman" w:eastAsia="SimSun" w:hAnsi="Times New Roman" w:cs="Times New Roman"/>
                <w:kern w:val="0"/>
              </w:rPr>
              <w:t xml:space="preserve"> Performanc</w:t>
            </w:r>
            <w:r w:rsidR="00062707" w:rsidRPr="004200FC">
              <w:rPr>
                <w:rFonts w:ascii="Times New Roman" w:eastAsia="SimSun" w:hAnsi="Times New Roman" w:cs="Times New Roman"/>
                <w:kern w:val="0"/>
              </w:rPr>
              <w:t xml:space="preserve">e Score; BM, brain metastasis; </w:t>
            </w:r>
            <w:r w:rsidRPr="004200FC">
              <w:rPr>
                <w:rFonts w:ascii="Times New Roman" w:eastAsia="SimSun" w:hAnsi="Times New Roman" w:cs="Times New Roman"/>
                <w:kern w:val="0"/>
              </w:rPr>
              <w:t xml:space="preserve">GPA, graded prognostic assessment; </w:t>
            </w:r>
            <w:proofErr w:type="spellStart"/>
            <w:proofErr w:type="gramStart"/>
            <w:r w:rsidRPr="004200FC">
              <w:rPr>
                <w:rFonts w:ascii="Times New Roman" w:eastAsia="SimSun" w:hAnsi="Times New Roman" w:cs="Times New Roman"/>
                <w:kern w:val="0"/>
              </w:rPr>
              <w:t>RT,radiation</w:t>
            </w:r>
            <w:proofErr w:type="spellEnd"/>
            <w:proofErr w:type="gramEnd"/>
            <w:r w:rsidRPr="004200FC">
              <w:rPr>
                <w:rFonts w:ascii="Times New Roman" w:eastAsia="SimSun" w:hAnsi="Times New Roman" w:cs="Times New Roman"/>
                <w:kern w:val="0"/>
              </w:rPr>
              <w:t xml:space="preserve"> therapy; ICI: immune checkpoint inhibitor;PD-1:programmed cell death 1; PD-L1:programmed cell death ligand 1    </w:t>
            </w:r>
          </w:p>
        </w:tc>
      </w:tr>
    </w:tbl>
    <w:p w14:paraId="283C32DF" w14:textId="77777777" w:rsidR="00F06931" w:rsidRPr="00A86D86" w:rsidRDefault="00F06931">
      <w:pPr>
        <w:sectPr w:rsidR="00F06931" w:rsidRPr="00A86D86" w:rsidSect="003D2DE5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tbl>
      <w:tblPr>
        <w:tblW w:w="9395" w:type="dxa"/>
        <w:tblInd w:w="93" w:type="dxa"/>
        <w:tblLook w:val="04A0" w:firstRow="1" w:lastRow="0" w:firstColumn="1" w:lastColumn="0" w:noHBand="0" w:noVBand="1"/>
      </w:tblPr>
      <w:tblGrid>
        <w:gridCol w:w="2720"/>
        <w:gridCol w:w="2257"/>
        <w:gridCol w:w="2976"/>
        <w:gridCol w:w="1442"/>
      </w:tblGrid>
      <w:tr w:rsidR="00F06931" w:rsidRPr="00A86D86" w14:paraId="174DB45E" w14:textId="77777777" w:rsidTr="002125C3">
        <w:trPr>
          <w:trHeight w:val="900"/>
        </w:trPr>
        <w:tc>
          <w:tcPr>
            <w:tcW w:w="795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784DBC" w14:textId="17F030C6" w:rsidR="00F06931" w:rsidRPr="00A86D86" w:rsidRDefault="008E2E26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cs="Times New Roman"/>
              </w:rPr>
              <w:lastRenderedPageBreak/>
              <w:t>Supplementary Table</w:t>
            </w:r>
            <w:r w:rsidR="00F06931" w:rsidRPr="00A86D86">
              <w:rPr>
                <w:rFonts w:ascii="Times New Roman" w:eastAsia="SimSun" w:hAnsi="Times New Roman" w:cs="Times New Roman"/>
                <w:kern w:val="0"/>
              </w:rPr>
              <w:t xml:space="preserve"> 2</w:t>
            </w:r>
            <w:r w:rsidR="002125C3">
              <w:rPr>
                <w:rFonts w:ascii="Times New Roman" w:eastAsia="SimSun" w:hAnsi="Times New Roman" w:cs="Times New Roman" w:hint="eastAsia"/>
                <w:kern w:val="0"/>
              </w:rPr>
              <w:t>a</w:t>
            </w:r>
            <w:r w:rsidR="00F06931" w:rsidRPr="00A86D86">
              <w:rPr>
                <w:rFonts w:ascii="Times New Roman" w:eastAsia="SimSun" w:hAnsi="Times New Roman" w:cs="Times New Roman"/>
                <w:kern w:val="0"/>
              </w:rPr>
              <w:t xml:space="preserve">. First site </w:t>
            </w:r>
            <w:r w:rsidR="002125C3">
              <w:rPr>
                <w:rFonts w:ascii="Times New Roman" w:eastAsia="SimSun" w:hAnsi="Times New Roman" w:cs="Times New Roman"/>
                <w:kern w:val="0"/>
              </w:rPr>
              <w:t>of progression by brain metastases status</w:t>
            </w:r>
            <w:r w:rsidR="00F06931" w:rsidRPr="00A86D86">
              <w:rPr>
                <w:rFonts w:ascii="Times New Roman" w:eastAsia="SimSun" w:hAnsi="Times New Roman" w:cs="Times New Roman"/>
                <w:kern w:val="0"/>
              </w:rPr>
              <w:t>.</w:t>
            </w:r>
          </w:p>
        </w:tc>
        <w:tc>
          <w:tcPr>
            <w:tcW w:w="14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4AEC08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　</w:t>
            </w:r>
          </w:p>
        </w:tc>
      </w:tr>
      <w:tr w:rsidR="00F06931" w:rsidRPr="00A86D86" w14:paraId="61D757FE" w14:textId="77777777" w:rsidTr="002125C3">
        <w:trPr>
          <w:trHeight w:val="12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F5FB5B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　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B888C1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Patients without Baseline Brain Metastases (N=</w:t>
            </w:r>
            <w:proofErr w:type="gramStart"/>
            <w:r w:rsidRPr="00A86D86">
              <w:rPr>
                <w:rFonts w:ascii="Times New Roman" w:eastAsia="SimSun" w:hAnsi="Times New Roman" w:cs="Times New Roman"/>
                <w:kern w:val="0"/>
              </w:rPr>
              <w:t>88)(</w:t>
            </w:r>
            <w:proofErr w:type="gramEnd"/>
            <w:r w:rsidRPr="00A86D86">
              <w:rPr>
                <w:rFonts w:ascii="Times New Roman" w:eastAsia="SimSun" w:hAnsi="Times New Roman" w:cs="Times New Roman"/>
                <w:kern w:val="0"/>
              </w:rPr>
              <w:t>%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6344E1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Patients with Baseline Brain Metastases </w:t>
            </w:r>
            <w:r w:rsidRPr="00A86D86">
              <w:rPr>
                <w:rFonts w:ascii="Times" w:eastAsia="SimSun" w:hAnsi="Times" w:cs="Times New Roman"/>
                <w:kern w:val="0"/>
              </w:rPr>
              <w:t>（</w:t>
            </w:r>
            <w:r w:rsidRPr="00A86D86">
              <w:rPr>
                <w:rFonts w:ascii="Times New Roman" w:eastAsia="SimSun" w:hAnsi="Times New Roman" w:cs="Times New Roman"/>
                <w:kern w:val="0"/>
              </w:rPr>
              <w:t>N=</w:t>
            </w:r>
            <w:proofErr w:type="gramStart"/>
            <w:r w:rsidRPr="00A86D86">
              <w:rPr>
                <w:rFonts w:ascii="Times New Roman" w:eastAsia="SimSun" w:hAnsi="Times New Roman" w:cs="Times New Roman"/>
                <w:kern w:val="0"/>
              </w:rPr>
              <w:t>45)(</w:t>
            </w:r>
            <w:proofErr w:type="gramEnd"/>
            <w:r w:rsidRPr="00A86D86">
              <w:rPr>
                <w:rFonts w:ascii="Times New Roman" w:eastAsia="SimSun" w:hAnsi="Times New Roman" w:cs="Times New Roman"/>
                <w:kern w:val="0"/>
              </w:rPr>
              <w:t>%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5653BD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i/>
                <w:iCs/>
                <w:kern w:val="0"/>
              </w:rPr>
              <w:t>p</w:t>
            </w:r>
          </w:p>
        </w:tc>
      </w:tr>
      <w:tr w:rsidR="00F06931" w:rsidRPr="00A86D86" w14:paraId="4BFDF0E4" w14:textId="77777777" w:rsidTr="002125C3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  <w:hideMark/>
          </w:tcPr>
          <w:p w14:paraId="1D579F6A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First site of progression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58B6DD0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　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100A945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　</w:t>
            </w:r>
          </w:p>
        </w:tc>
        <w:tc>
          <w:tcPr>
            <w:tcW w:w="1442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6A7456" w14:textId="3F01ACA5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.0</w:t>
            </w:r>
            <w:r w:rsidR="007C090E">
              <w:rPr>
                <w:rFonts w:ascii="Times New Roman" w:eastAsia="SimSun" w:hAnsi="Times New Roman" w:cs="Times New Roman"/>
                <w:kern w:val="0"/>
              </w:rPr>
              <w:t>39</w:t>
            </w:r>
          </w:p>
        </w:tc>
      </w:tr>
      <w:tr w:rsidR="00F06931" w:rsidRPr="00F071D4" w14:paraId="263FE6B5" w14:textId="77777777" w:rsidTr="002125C3">
        <w:trPr>
          <w:trHeight w:val="300"/>
        </w:trPr>
        <w:tc>
          <w:tcPr>
            <w:tcW w:w="2720" w:type="dxa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14:paraId="680F3903" w14:textId="77777777" w:rsidR="00F06931" w:rsidRPr="00F071D4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>Intra-cranial alone</w:t>
            </w:r>
          </w:p>
        </w:tc>
        <w:tc>
          <w:tcPr>
            <w:tcW w:w="225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B0B0E4B" w14:textId="77777777" w:rsidR="00F06931" w:rsidRPr="00F071D4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>7 (8.0)</w:t>
            </w:r>
          </w:p>
        </w:tc>
        <w:tc>
          <w:tcPr>
            <w:tcW w:w="297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23023CB" w14:textId="77777777" w:rsidR="00F06931" w:rsidRPr="00F071D4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>7 (15.6)</w:t>
            </w:r>
          </w:p>
        </w:tc>
        <w:tc>
          <w:tcPr>
            <w:tcW w:w="1442" w:type="dxa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6BDA06B3" w14:textId="77777777" w:rsidR="00F06931" w:rsidRPr="00F071D4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 xml:space="preserve">　</w:t>
            </w:r>
          </w:p>
        </w:tc>
      </w:tr>
      <w:tr w:rsidR="00F06931" w:rsidRPr="00F071D4" w14:paraId="01D6BF1E" w14:textId="77777777" w:rsidTr="002125C3">
        <w:trPr>
          <w:trHeight w:val="300"/>
        </w:trPr>
        <w:tc>
          <w:tcPr>
            <w:tcW w:w="2720" w:type="dxa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14:paraId="7C8273F5" w14:textId="24080A77" w:rsidR="00F06931" w:rsidRPr="00F071D4" w:rsidRDefault="00F06931" w:rsidP="007C09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>Extra</w:t>
            </w:r>
            <w:r w:rsidR="00DB7406">
              <w:rPr>
                <w:rFonts w:ascii="Times New Roman" w:eastAsia="SimSun" w:hAnsi="Times New Roman" w:cs="Times New Roman" w:hint="eastAsia"/>
                <w:kern w:val="0"/>
              </w:rPr>
              <w:t>-</w:t>
            </w:r>
            <w:r w:rsidRPr="00F071D4">
              <w:rPr>
                <w:rFonts w:ascii="Times New Roman" w:eastAsia="SimSun" w:hAnsi="Times New Roman" w:cs="Times New Roman"/>
                <w:kern w:val="0"/>
              </w:rPr>
              <w:t xml:space="preserve">cranial </w:t>
            </w:r>
            <w:r w:rsidR="007C090E" w:rsidRPr="00F071D4">
              <w:rPr>
                <w:rFonts w:ascii="Times New Roman" w:eastAsia="SimSun" w:hAnsi="Times New Roman" w:cs="Times New Roman" w:hint="eastAsia"/>
                <w:kern w:val="0"/>
              </w:rPr>
              <w:t>alone</w:t>
            </w:r>
          </w:p>
        </w:tc>
        <w:tc>
          <w:tcPr>
            <w:tcW w:w="225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3A785C6" w14:textId="2AEC1824" w:rsidR="00F06931" w:rsidRPr="00F071D4" w:rsidRDefault="007C090E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>59 (67.0</w:t>
            </w:r>
            <w:r w:rsidR="00F06931" w:rsidRPr="00F071D4">
              <w:rPr>
                <w:rFonts w:ascii="Times New Roman" w:eastAsia="SimSun" w:hAnsi="Times New Roman" w:cs="Times New Roman"/>
                <w:kern w:val="0"/>
              </w:rPr>
              <w:t>)</w:t>
            </w:r>
          </w:p>
        </w:tc>
        <w:tc>
          <w:tcPr>
            <w:tcW w:w="297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CC3DBDD" w14:textId="079D437A" w:rsidR="00F06931" w:rsidRPr="00F071D4" w:rsidRDefault="007C090E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>20 (44.4</w:t>
            </w:r>
            <w:r w:rsidR="00F06931" w:rsidRPr="00F071D4">
              <w:rPr>
                <w:rFonts w:ascii="Times New Roman" w:eastAsia="SimSun" w:hAnsi="Times New Roman" w:cs="Times New Roman"/>
                <w:kern w:val="0"/>
              </w:rPr>
              <w:t>)</w:t>
            </w:r>
          </w:p>
        </w:tc>
        <w:tc>
          <w:tcPr>
            <w:tcW w:w="1442" w:type="dxa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40D68C72" w14:textId="77777777" w:rsidR="00F06931" w:rsidRPr="00F071D4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 xml:space="preserve">　</w:t>
            </w:r>
          </w:p>
        </w:tc>
      </w:tr>
      <w:tr w:rsidR="007C090E" w:rsidRPr="00F071D4" w14:paraId="0603108B" w14:textId="77777777" w:rsidTr="002125C3">
        <w:trPr>
          <w:trHeight w:val="300"/>
        </w:trPr>
        <w:tc>
          <w:tcPr>
            <w:tcW w:w="272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1A35F87B" w14:textId="3E9E599F" w:rsidR="007C090E" w:rsidRPr="00F071D4" w:rsidRDefault="007C090E" w:rsidP="007C09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 w:hint="eastAsia"/>
                <w:kern w:val="0"/>
              </w:rPr>
              <w:t>Both</w:t>
            </w:r>
          </w:p>
        </w:tc>
        <w:tc>
          <w:tcPr>
            <w:tcW w:w="2257" w:type="dxa"/>
            <w:tcBorders>
              <w:top w:val="nil"/>
            </w:tcBorders>
            <w:shd w:val="clear" w:color="auto" w:fill="auto"/>
            <w:vAlign w:val="bottom"/>
          </w:tcPr>
          <w:p w14:paraId="238A3DE8" w14:textId="3E66EF93" w:rsidR="007C090E" w:rsidRPr="00F071D4" w:rsidRDefault="007C090E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 w:hint="eastAsia"/>
                <w:kern w:val="0"/>
              </w:rPr>
              <w:t>4 (4.5)</w:t>
            </w:r>
          </w:p>
        </w:tc>
        <w:tc>
          <w:tcPr>
            <w:tcW w:w="2976" w:type="dxa"/>
            <w:tcBorders>
              <w:top w:val="nil"/>
            </w:tcBorders>
            <w:shd w:val="clear" w:color="auto" w:fill="auto"/>
            <w:vAlign w:val="bottom"/>
          </w:tcPr>
          <w:p w14:paraId="0975C21B" w14:textId="373259D7" w:rsidR="007C090E" w:rsidRPr="00F071D4" w:rsidRDefault="007C090E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 w:hint="eastAsia"/>
                <w:kern w:val="0"/>
              </w:rPr>
              <w:t>1 (2.2)</w:t>
            </w:r>
          </w:p>
        </w:tc>
        <w:tc>
          <w:tcPr>
            <w:tcW w:w="1442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05A42A9A" w14:textId="77777777" w:rsidR="007C090E" w:rsidRPr="00F071D4" w:rsidRDefault="007C090E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F06931" w:rsidRPr="00F071D4" w14:paraId="636561A4" w14:textId="77777777" w:rsidTr="002125C3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6EA33D" w14:textId="77777777" w:rsidR="00F06931" w:rsidRPr="00F071D4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>No failure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791D9F" w14:textId="77777777" w:rsidR="00F06931" w:rsidRPr="00F071D4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>18 (20.5)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725207" w14:textId="77777777" w:rsidR="00F06931" w:rsidRPr="00F071D4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>17 (37.8)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C1945B" w14:textId="77777777" w:rsidR="00F06931" w:rsidRPr="00F071D4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 xml:space="preserve">　</w:t>
            </w:r>
          </w:p>
        </w:tc>
      </w:tr>
    </w:tbl>
    <w:p w14:paraId="435FB0B6" w14:textId="77777777" w:rsidR="003D2DE5" w:rsidRPr="00F071D4" w:rsidRDefault="003D2DE5" w:rsidP="00F06931"/>
    <w:tbl>
      <w:tblPr>
        <w:tblW w:w="9537" w:type="dxa"/>
        <w:tblInd w:w="93" w:type="dxa"/>
        <w:tblLook w:val="04A0" w:firstRow="1" w:lastRow="0" w:firstColumn="1" w:lastColumn="0" w:noHBand="0" w:noVBand="1"/>
      </w:tblPr>
      <w:tblGrid>
        <w:gridCol w:w="2720"/>
        <w:gridCol w:w="2257"/>
        <w:gridCol w:w="3118"/>
        <w:gridCol w:w="1442"/>
      </w:tblGrid>
      <w:tr w:rsidR="002125C3" w:rsidRPr="00F071D4" w14:paraId="62E75F94" w14:textId="77777777" w:rsidTr="0035670E">
        <w:trPr>
          <w:trHeight w:val="900"/>
        </w:trPr>
        <w:tc>
          <w:tcPr>
            <w:tcW w:w="809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31ABA4" w14:textId="54A628C9" w:rsidR="002125C3" w:rsidRPr="00F071D4" w:rsidRDefault="002125C3" w:rsidP="0035670E">
            <w:pPr>
              <w:widowControl/>
              <w:ind w:rightChars="-476" w:right="-1142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cs="Times New Roman"/>
              </w:rPr>
              <w:t>Supplementary Table</w:t>
            </w:r>
            <w:r w:rsidRPr="00F071D4">
              <w:rPr>
                <w:rFonts w:ascii="Times New Roman" w:eastAsia="SimSun" w:hAnsi="Times New Roman" w:cs="Times New Roman"/>
                <w:kern w:val="0"/>
              </w:rPr>
              <w:t xml:space="preserve"> 2</w:t>
            </w:r>
            <w:r w:rsidRPr="00F071D4">
              <w:rPr>
                <w:rFonts w:ascii="Times New Roman" w:eastAsia="SimSun" w:hAnsi="Times New Roman" w:cs="Times New Roman" w:hint="eastAsia"/>
                <w:kern w:val="0"/>
              </w:rPr>
              <w:t>b</w:t>
            </w:r>
            <w:r w:rsidRPr="00F071D4">
              <w:rPr>
                <w:rFonts w:ascii="Times New Roman" w:eastAsia="SimSun" w:hAnsi="Times New Roman" w:cs="Times New Roman"/>
                <w:kern w:val="0"/>
              </w:rPr>
              <w:t xml:space="preserve">. First site of progression by </w:t>
            </w:r>
            <w:r w:rsidR="0035670E" w:rsidRPr="00F071D4">
              <w:rPr>
                <w:rFonts w:ascii="Times New Roman" w:eastAsia="SimSun" w:hAnsi="Times New Roman" w:cs="Times New Roman"/>
                <w:kern w:val="0"/>
              </w:rPr>
              <w:t xml:space="preserve">brain </w:t>
            </w:r>
            <w:r w:rsidR="0035670E" w:rsidRPr="00F071D4">
              <w:rPr>
                <w:rFonts w:ascii="Times New Roman" w:eastAsia="SimSun" w:hAnsi="Times New Roman" w:cs="Times New Roman" w:hint="eastAsia"/>
                <w:kern w:val="0"/>
              </w:rPr>
              <w:t xml:space="preserve">radiotherapy </w:t>
            </w:r>
            <w:r w:rsidR="0035670E" w:rsidRPr="00F071D4">
              <w:rPr>
                <w:rFonts w:ascii="Times New Roman" w:eastAsia="SimSun" w:hAnsi="Times New Roman" w:cs="Times New Roman"/>
                <w:kern w:val="0"/>
              </w:rPr>
              <w:t>status.</w:t>
            </w:r>
          </w:p>
        </w:tc>
        <w:tc>
          <w:tcPr>
            <w:tcW w:w="14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92AC43" w14:textId="622EF783" w:rsidR="002125C3" w:rsidRPr="00F071D4" w:rsidRDefault="002125C3" w:rsidP="002125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2125C3" w:rsidRPr="00F071D4" w14:paraId="3DCF3769" w14:textId="77777777" w:rsidTr="0035670E">
        <w:trPr>
          <w:trHeight w:val="12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43B057" w14:textId="77777777" w:rsidR="002125C3" w:rsidRPr="00F071D4" w:rsidRDefault="002125C3" w:rsidP="002125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 xml:space="preserve">　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D0CB81" w14:textId="1E6162B3" w:rsidR="002125C3" w:rsidRPr="00F071D4" w:rsidRDefault="00F372E5" w:rsidP="002125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>N</w:t>
            </w:r>
            <w:r w:rsidRPr="00F071D4">
              <w:rPr>
                <w:rFonts w:ascii="Times New Roman" w:eastAsia="SimSun" w:hAnsi="Times New Roman" w:cs="Times New Roman" w:hint="eastAsia"/>
                <w:kern w:val="0"/>
              </w:rPr>
              <w:t>o brain radiotherapy</w:t>
            </w:r>
            <w:r w:rsidR="007373FB" w:rsidRPr="00F071D4">
              <w:rPr>
                <w:rFonts w:ascii="Times New Roman" w:eastAsia="SimSun" w:hAnsi="Times New Roman" w:cs="Times New Roman"/>
                <w:kern w:val="0"/>
              </w:rPr>
              <w:t xml:space="preserve"> (N=</w:t>
            </w:r>
            <w:proofErr w:type="gramStart"/>
            <w:r w:rsidR="007373FB" w:rsidRPr="00F071D4">
              <w:rPr>
                <w:rFonts w:ascii="Times New Roman" w:eastAsia="SimSun" w:hAnsi="Times New Roman" w:cs="Times New Roman"/>
                <w:kern w:val="0"/>
              </w:rPr>
              <w:t>89)(</w:t>
            </w:r>
            <w:proofErr w:type="gramEnd"/>
            <w:r w:rsidR="007373FB" w:rsidRPr="00F071D4">
              <w:rPr>
                <w:rFonts w:ascii="Times New Roman" w:eastAsia="SimSun" w:hAnsi="Times New Roman" w:cs="Times New Roman"/>
                <w:kern w:val="0"/>
              </w:rPr>
              <w:t>%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1BDBCB" w14:textId="4EC3EC2F" w:rsidR="002125C3" w:rsidRPr="00F071D4" w:rsidRDefault="00F372E5" w:rsidP="00F372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>H</w:t>
            </w:r>
            <w:r w:rsidRPr="00F071D4">
              <w:rPr>
                <w:rFonts w:ascii="Times New Roman" w:eastAsia="SimSun" w:hAnsi="Times New Roman" w:cs="Times New Roman" w:hint="eastAsia"/>
                <w:kern w:val="0"/>
              </w:rPr>
              <w:t>ad brain radiotherapy before ICI or with ICI</w:t>
            </w:r>
            <w:r w:rsidR="007373FB" w:rsidRPr="00F071D4">
              <w:rPr>
                <w:rFonts w:ascii="Times New Roman" w:eastAsia="SimSun" w:hAnsi="Times New Roman" w:cs="Times New Roman"/>
                <w:kern w:val="0"/>
              </w:rPr>
              <w:t xml:space="preserve"> (N=</w:t>
            </w:r>
            <w:proofErr w:type="gramStart"/>
            <w:r w:rsidR="007373FB" w:rsidRPr="00F071D4">
              <w:rPr>
                <w:rFonts w:ascii="Times New Roman" w:eastAsia="SimSun" w:hAnsi="Times New Roman" w:cs="Times New Roman"/>
                <w:kern w:val="0"/>
              </w:rPr>
              <w:t>44)(</w:t>
            </w:r>
            <w:proofErr w:type="gramEnd"/>
            <w:r w:rsidR="007373FB" w:rsidRPr="00F071D4">
              <w:rPr>
                <w:rFonts w:ascii="Times New Roman" w:eastAsia="SimSun" w:hAnsi="Times New Roman" w:cs="Times New Roman"/>
                <w:kern w:val="0"/>
              </w:rPr>
              <w:t>%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CBE2F9" w14:textId="77777777" w:rsidR="002125C3" w:rsidRPr="00F071D4" w:rsidRDefault="002125C3" w:rsidP="002125C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i/>
                <w:iCs/>
                <w:kern w:val="0"/>
              </w:rPr>
              <w:t>p</w:t>
            </w:r>
          </w:p>
        </w:tc>
      </w:tr>
      <w:tr w:rsidR="002125C3" w:rsidRPr="00F071D4" w14:paraId="5F590B74" w14:textId="77777777" w:rsidTr="0035670E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  <w:hideMark/>
          </w:tcPr>
          <w:p w14:paraId="518D7F86" w14:textId="77777777" w:rsidR="002125C3" w:rsidRPr="00F071D4" w:rsidRDefault="002125C3" w:rsidP="002125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>First site of progression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C62235A" w14:textId="77777777" w:rsidR="002125C3" w:rsidRPr="00F071D4" w:rsidRDefault="002125C3" w:rsidP="002125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 xml:space="preserve">　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BF30E36" w14:textId="77777777" w:rsidR="002125C3" w:rsidRPr="00F071D4" w:rsidRDefault="002125C3" w:rsidP="002125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 xml:space="preserve">　</w:t>
            </w:r>
          </w:p>
        </w:tc>
        <w:tc>
          <w:tcPr>
            <w:tcW w:w="1442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74F147" w14:textId="60866FD8" w:rsidR="002125C3" w:rsidRPr="00F071D4" w:rsidRDefault="007373FB" w:rsidP="002125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>0.</w:t>
            </w:r>
            <w:r w:rsidRPr="00F071D4">
              <w:rPr>
                <w:rFonts w:ascii="Times New Roman" w:eastAsia="SimSun" w:hAnsi="Times New Roman" w:cs="Times New Roman" w:hint="eastAsia"/>
                <w:kern w:val="0"/>
              </w:rPr>
              <w:t>208</w:t>
            </w:r>
          </w:p>
        </w:tc>
      </w:tr>
      <w:tr w:rsidR="002125C3" w:rsidRPr="00F071D4" w14:paraId="7F1AA4F3" w14:textId="77777777" w:rsidTr="0035670E">
        <w:trPr>
          <w:trHeight w:val="300"/>
        </w:trPr>
        <w:tc>
          <w:tcPr>
            <w:tcW w:w="2720" w:type="dxa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14:paraId="76195919" w14:textId="77777777" w:rsidR="002125C3" w:rsidRPr="00F071D4" w:rsidRDefault="002125C3" w:rsidP="002125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>Intra-cranial alone</w:t>
            </w:r>
          </w:p>
        </w:tc>
        <w:tc>
          <w:tcPr>
            <w:tcW w:w="225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57C0CDE" w14:textId="416957DE" w:rsidR="002125C3" w:rsidRPr="00F071D4" w:rsidRDefault="007373FB" w:rsidP="002125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>7 (7.9</w:t>
            </w:r>
            <w:r w:rsidR="002125C3" w:rsidRPr="00F071D4">
              <w:rPr>
                <w:rFonts w:ascii="Times New Roman" w:eastAsia="SimSun" w:hAnsi="Times New Roman" w:cs="Times New Roman"/>
                <w:kern w:val="0"/>
              </w:rPr>
              <w:t>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30672FF" w14:textId="5F1F0CBE" w:rsidR="002125C3" w:rsidRPr="00F071D4" w:rsidRDefault="007373FB" w:rsidP="002125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>7 (15.9</w:t>
            </w:r>
            <w:r w:rsidR="002125C3" w:rsidRPr="00F071D4">
              <w:rPr>
                <w:rFonts w:ascii="Times New Roman" w:eastAsia="SimSun" w:hAnsi="Times New Roman" w:cs="Times New Roman"/>
                <w:kern w:val="0"/>
              </w:rPr>
              <w:t>)</w:t>
            </w:r>
          </w:p>
        </w:tc>
        <w:tc>
          <w:tcPr>
            <w:tcW w:w="1442" w:type="dxa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69766C03" w14:textId="77777777" w:rsidR="002125C3" w:rsidRPr="00F071D4" w:rsidRDefault="002125C3" w:rsidP="002125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 xml:space="preserve">　</w:t>
            </w:r>
          </w:p>
        </w:tc>
      </w:tr>
      <w:tr w:rsidR="002125C3" w:rsidRPr="00F071D4" w14:paraId="4AA54059" w14:textId="77777777" w:rsidTr="0035670E">
        <w:trPr>
          <w:trHeight w:val="300"/>
        </w:trPr>
        <w:tc>
          <w:tcPr>
            <w:tcW w:w="2720" w:type="dxa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14:paraId="3C36F3C4" w14:textId="77777777" w:rsidR="002125C3" w:rsidRPr="00F071D4" w:rsidRDefault="002125C3" w:rsidP="002125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 xml:space="preserve">Extracranial </w:t>
            </w:r>
            <w:r w:rsidRPr="00F071D4">
              <w:rPr>
                <w:rFonts w:ascii="Times New Roman" w:eastAsia="SimSun" w:hAnsi="Times New Roman" w:cs="Times New Roman" w:hint="eastAsia"/>
                <w:kern w:val="0"/>
              </w:rPr>
              <w:t>alone</w:t>
            </w:r>
          </w:p>
        </w:tc>
        <w:tc>
          <w:tcPr>
            <w:tcW w:w="225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33278DA" w14:textId="2E84236E" w:rsidR="002125C3" w:rsidRPr="00F071D4" w:rsidRDefault="007373FB" w:rsidP="002125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>58 (65.2</w:t>
            </w:r>
            <w:r w:rsidR="002125C3" w:rsidRPr="00F071D4">
              <w:rPr>
                <w:rFonts w:ascii="Times New Roman" w:eastAsia="SimSun" w:hAnsi="Times New Roman" w:cs="Times New Roman"/>
                <w:kern w:val="0"/>
              </w:rPr>
              <w:t>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2530415" w14:textId="7C178846" w:rsidR="002125C3" w:rsidRPr="00F071D4" w:rsidRDefault="007373FB" w:rsidP="002125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>21(47.7</w:t>
            </w:r>
            <w:r w:rsidR="002125C3" w:rsidRPr="00F071D4">
              <w:rPr>
                <w:rFonts w:ascii="Times New Roman" w:eastAsia="SimSun" w:hAnsi="Times New Roman" w:cs="Times New Roman"/>
                <w:kern w:val="0"/>
              </w:rPr>
              <w:t>)</w:t>
            </w:r>
          </w:p>
        </w:tc>
        <w:tc>
          <w:tcPr>
            <w:tcW w:w="1442" w:type="dxa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25D07F02" w14:textId="77777777" w:rsidR="002125C3" w:rsidRPr="00F071D4" w:rsidRDefault="002125C3" w:rsidP="002125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 xml:space="preserve">　</w:t>
            </w:r>
          </w:p>
        </w:tc>
      </w:tr>
      <w:tr w:rsidR="002125C3" w:rsidRPr="00F071D4" w14:paraId="62D366C0" w14:textId="77777777" w:rsidTr="0035670E">
        <w:trPr>
          <w:trHeight w:val="300"/>
        </w:trPr>
        <w:tc>
          <w:tcPr>
            <w:tcW w:w="272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40A28141" w14:textId="77777777" w:rsidR="002125C3" w:rsidRPr="00F071D4" w:rsidRDefault="002125C3" w:rsidP="002125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 w:hint="eastAsia"/>
                <w:kern w:val="0"/>
              </w:rPr>
              <w:t>Both</w:t>
            </w:r>
          </w:p>
        </w:tc>
        <w:tc>
          <w:tcPr>
            <w:tcW w:w="2257" w:type="dxa"/>
            <w:tcBorders>
              <w:top w:val="nil"/>
            </w:tcBorders>
            <w:shd w:val="clear" w:color="auto" w:fill="auto"/>
            <w:vAlign w:val="bottom"/>
          </w:tcPr>
          <w:p w14:paraId="35457C2C" w14:textId="4F3AD51A" w:rsidR="002125C3" w:rsidRPr="00F071D4" w:rsidRDefault="007373FB" w:rsidP="002125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 w:hint="eastAsia"/>
                <w:kern w:val="0"/>
              </w:rPr>
              <w:t>3 (3.4</w:t>
            </w:r>
            <w:r w:rsidR="002125C3" w:rsidRPr="00F071D4">
              <w:rPr>
                <w:rFonts w:ascii="Times New Roman" w:eastAsia="SimSun" w:hAnsi="Times New Roman" w:cs="Times New Roman" w:hint="eastAsia"/>
                <w:kern w:val="0"/>
              </w:rPr>
              <w:t>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vAlign w:val="bottom"/>
          </w:tcPr>
          <w:p w14:paraId="45B96A7E" w14:textId="494584BB" w:rsidR="002125C3" w:rsidRPr="00F071D4" w:rsidRDefault="007373FB" w:rsidP="002125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 w:hint="eastAsia"/>
                <w:kern w:val="0"/>
              </w:rPr>
              <w:t>2 (4.5</w:t>
            </w:r>
            <w:r w:rsidR="002125C3" w:rsidRPr="00F071D4">
              <w:rPr>
                <w:rFonts w:ascii="Times New Roman" w:eastAsia="SimSun" w:hAnsi="Times New Roman" w:cs="Times New Roman" w:hint="eastAsia"/>
                <w:kern w:val="0"/>
              </w:rPr>
              <w:t>)</w:t>
            </w:r>
          </w:p>
        </w:tc>
        <w:tc>
          <w:tcPr>
            <w:tcW w:w="1442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75373AB0" w14:textId="77777777" w:rsidR="002125C3" w:rsidRPr="00F071D4" w:rsidRDefault="002125C3" w:rsidP="002125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2125C3" w:rsidRPr="00F071D4" w14:paraId="65530DCB" w14:textId="77777777" w:rsidTr="0035670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19B47B" w14:textId="77777777" w:rsidR="002125C3" w:rsidRPr="00F071D4" w:rsidRDefault="002125C3" w:rsidP="002125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>No failure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2DBFA1" w14:textId="72618B4C" w:rsidR="002125C3" w:rsidRPr="00F071D4" w:rsidRDefault="007373FB" w:rsidP="002125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 w:hint="eastAsia"/>
                <w:kern w:val="0"/>
              </w:rPr>
              <w:t>21</w:t>
            </w:r>
            <w:r w:rsidRPr="00F071D4">
              <w:rPr>
                <w:rFonts w:ascii="Times New Roman" w:eastAsia="SimSun" w:hAnsi="Times New Roman" w:cs="Times New Roman"/>
                <w:kern w:val="0"/>
              </w:rPr>
              <w:t xml:space="preserve"> (23.6)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21D6160" w14:textId="056847A8" w:rsidR="002125C3" w:rsidRPr="00F071D4" w:rsidRDefault="007373FB" w:rsidP="002125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>14 (31</w:t>
            </w:r>
            <w:r w:rsidR="002125C3" w:rsidRPr="00F071D4">
              <w:rPr>
                <w:rFonts w:ascii="Times New Roman" w:eastAsia="SimSun" w:hAnsi="Times New Roman" w:cs="Times New Roman"/>
                <w:kern w:val="0"/>
              </w:rPr>
              <w:t>.8)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2D6A48" w14:textId="77777777" w:rsidR="002125C3" w:rsidRPr="00F071D4" w:rsidRDefault="002125C3" w:rsidP="002125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F071D4">
              <w:rPr>
                <w:rFonts w:ascii="Times New Roman" w:eastAsia="SimSun" w:hAnsi="Times New Roman" w:cs="Times New Roman"/>
                <w:kern w:val="0"/>
              </w:rPr>
              <w:t xml:space="preserve">　</w:t>
            </w:r>
          </w:p>
        </w:tc>
      </w:tr>
    </w:tbl>
    <w:p w14:paraId="490B11AE" w14:textId="77777777" w:rsidR="00F06931" w:rsidRDefault="00F06931" w:rsidP="00F06931"/>
    <w:tbl>
      <w:tblPr>
        <w:tblW w:w="9537" w:type="dxa"/>
        <w:tblInd w:w="93" w:type="dxa"/>
        <w:tblLook w:val="04A0" w:firstRow="1" w:lastRow="0" w:firstColumn="1" w:lastColumn="0" w:noHBand="0" w:noVBand="1"/>
      </w:tblPr>
      <w:tblGrid>
        <w:gridCol w:w="2720"/>
        <w:gridCol w:w="2257"/>
        <w:gridCol w:w="3118"/>
        <w:gridCol w:w="1442"/>
      </w:tblGrid>
      <w:tr w:rsidR="005A611B" w:rsidRPr="005A611B" w14:paraId="6A7E601F" w14:textId="77777777" w:rsidTr="006123D3">
        <w:trPr>
          <w:trHeight w:val="900"/>
        </w:trPr>
        <w:tc>
          <w:tcPr>
            <w:tcW w:w="809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2E6D1A" w14:textId="49522F99" w:rsidR="00EB02E4" w:rsidRPr="005A611B" w:rsidRDefault="00EB02E4" w:rsidP="00B128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A611B">
              <w:rPr>
                <w:rFonts w:cs="Times New Roman"/>
              </w:rPr>
              <w:t>Supplementary Table</w:t>
            </w:r>
            <w:r w:rsidRPr="005A611B">
              <w:rPr>
                <w:rFonts w:ascii="Times New Roman" w:eastAsia="SimSun" w:hAnsi="Times New Roman" w:cs="Times New Roman"/>
                <w:kern w:val="0"/>
              </w:rPr>
              <w:t xml:space="preserve"> 2</w:t>
            </w:r>
            <w:r w:rsidRPr="005A611B">
              <w:rPr>
                <w:rFonts w:ascii="Times New Roman" w:eastAsia="SimSun" w:hAnsi="Times New Roman" w:cs="Times New Roman" w:hint="eastAsia"/>
                <w:kern w:val="0"/>
              </w:rPr>
              <w:t>c</w:t>
            </w:r>
            <w:r w:rsidRPr="005A611B">
              <w:rPr>
                <w:rFonts w:ascii="Times New Roman" w:eastAsia="SimSun" w:hAnsi="Times New Roman" w:cs="Times New Roman"/>
                <w:kern w:val="0"/>
              </w:rPr>
              <w:t xml:space="preserve">. First site of progression </w:t>
            </w:r>
            <w:r w:rsidR="000937F8" w:rsidRPr="005A611B">
              <w:rPr>
                <w:rFonts w:ascii="Times New Roman" w:eastAsia="SimSun" w:hAnsi="Times New Roman" w:cs="Times New Roman" w:hint="eastAsia"/>
                <w:kern w:val="0"/>
              </w:rPr>
              <w:t xml:space="preserve">in patients </w:t>
            </w:r>
            <w:r w:rsidR="00B128C4" w:rsidRPr="005A611B">
              <w:rPr>
                <w:rFonts w:ascii="Times New Roman" w:eastAsia="SimSun" w:hAnsi="Times New Roman" w:cs="Times New Roman" w:hint="eastAsia"/>
                <w:kern w:val="0"/>
              </w:rPr>
              <w:t>never received</w:t>
            </w:r>
            <w:r w:rsidR="000937F8" w:rsidRPr="005A611B">
              <w:rPr>
                <w:rFonts w:ascii="Times New Roman" w:eastAsia="SimSun" w:hAnsi="Times New Roman" w:cs="Times New Roman" w:hint="eastAsia"/>
                <w:kern w:val="0"/>
              </w:rPr>
              <w:t xml:space="preserve"> </w:t>
            </w:r>
            <w:r w:rsidR="006123D3" w:rsidRPr="005A611B">
              <w:rPr>
                <w:rFonts w:ascii="Times New Roman" w:eastAsia="SimSun" w:hAnsi="Times New Roman" w:cs="Times New Roman" w:hint="eastAsia"/>
                <w:kern w:val="0"/>
              </w:rPr>
              <w:t xml:space="preserve">brain radiation </w:t>
            </w:r>
            <w:r w:rsidRPr="005A611B">
              <w:rPr>
                <w:rFonts w:ascii="Times New Roman" w:eastAsia="SimSun" w:hAnsi="Times New Roman" w:cs="Times New Roman"/>
                <w:kern w:val="0"/>
              </w:rPr>
              <w:t>by brain metastases status</w:t>
            </w:r>
          </w:p>
        </w:tc>
        <w:tc>
          <w:tcPr>
            <w:tcW w:w="14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1C79EE" w14:textId="77777777" w:rsidR="00EB02E4" w:rsidRPr="005A611B" w:rsidRDefault="00EB02E4" w:rsidP="00EB02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5A611B" w:rsidRPr="005A611B" w14:paraId="1118BEE9" w14:textId="77777777" w:rsidTr="006123D3">
        <w:trPr>
          <w:trHeight w:val="12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A4FCCD" w14:textId="77777777" w:rsidR="006123D3" w:rsidRPr="005A611B" w:rsidRDefault="006123D3" w:rsidP="00EB02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A611B">
              <w:rPr>
                <w:rFonts w:ascii="Times New Roman" w:eastAsia="SimSun" w:hAnsi="Times New Roman" w:cs="Times New Roman"/>
                <w:kern w:val="0"/>
              </w:rPr>
              <w:t xml:space="preserve">　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831CBD" w14:textId="697EA6AA" w:rsidR="006123D3" w:rsidRPr="005A611B" w:rsidRDefault="006123D3" w:rsidP="00EB02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A611B">
              <w:rPr>
                <w:rFonts w:ascii="Times New Roman" w:eastAsia="SimSun" w:hAnsi="Times New Roman" w:cs="Times New Roman"/>
                <w:kern w:val="0"/>
              </w:rPr>
              <w:t>Patients without Baseline Brain Metastases (N=</w:t>
            </w:r>
            <w:proofErr w:type="gramStart"/>
            <w:r w:rsidRPr="005A611B">
              <w:rPr>
                <w:rFonts w:ascii="Times New Roman" w:eastAsia="SimSun" w:hAnsi="Times New Roman" w:cs="Times New Roman"/>
                <w:kern w:val="0"/>
              </w:rPr>
              <w:t>80)(</w:t>
            </w:r>
            <w:proofErr w:type="gramEnd"/>
            <w:r w:rsidRPr="005A611B">
              <w:rPr>
                <w:rFonts w:ascii="Times New Roman" w:eastAsia="SimSun" w:hAnsi="Times New Roman" w:cs="Times New Roman"/>
                <w:kern w:val="0"/>
              </w:rPr>
              <w:t>%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F25774" w14:textId="08109DA2" w:rsidR="006123D3" w:rsidRPr="005A611B" w:rsidRDefault="006123D3" w:rsidP="00EB02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A611B">
              <w:rPr>
                <w:rFonts w:ascii="Times New Roman" w:eastAsia="SimSun" w:hAnsi="Times New Roman" w:cs="Times New Roman"/>
                <w:kern w:val="0"/>
              </w:rPr>
              <w:t xml:space="preserve">Patients with Baseline Brain Metastases </w:t>
            </w:r>
            <w:r w:rsidR="00992BD6" w:rsidRPr="005A611B">
              <w:rPr>
                <w:rFonts w:ascii="Times" w:eastAsia="SimSun" w:hAnsi="Times" w:cs="Times New Roman"/>
                <w:kern w:val="0"/>
              </w:rPr>
              <w:t>(</w:t>
            </w:r>
            <w:r w:rsidRPr="005A611B">
              <w:rPr>
                <w:rFonts w:ascii="Times New Roman" w:eastAsia="SimSun" w:hAnsi="Times New Roman" w:cs="Times New Roman"/>
                <w:kern w:val="0"/>
              </w:rPr>
              <w:t>N=</w:t>
            </w:r>
            <w:proofErr w:type="gramStart"/>
            <w:r w:rsidRPr="005A611B">
              <w:rPr>
                <w:rFonts w:ascii="Times New Roman" w:eastAsia="SimSun" w:hAnsi="Times New Roman" w:cs="Times New Roman"/>
                <w:kern w:val="0"/>
              </w:rPr>
              <w:t>9</w:t>
            </w:r>
            <w:r w:rsidR="00992BD6" w:rsidRPr="005A611B">
              <w:rPr>
                <w:rFonts w:ascii="Times New Roman" w:eastAsia="SimSun" w:hAnsi="Times New Roman" w:cs="Times New Roman"/>
                <w:kern w:val="0"/>
              </w:rPr>
              <w:t>)</w:t>
            </w:r>
            <w:r w:rsidRPr="005A611B">
              <w:rPr>
                <w:rFonts w:ascii="Times New Roman" w:eastAsia="SimSun" w:hAnsi="Times New Roman" w:cs="Times New Roman"/>
                <w:kern w:val="0"/>
              </w:rPr>
              <w:t>(</w:t>
            </w:r>
            <w:proofErr w:type="gramEnd"/>
            <w:r w:rsidRPr="005A611B">
              <w:rPr>
                <w:rFonts w:ascii="Times New Roman" w:eastAsia="SimSun" w:hAnsi="Times New Roman" w:cs="Times New Roman"/>
                <w:kern w:val="0"/>
              </w:rPr>
              <w:t>%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11B9FC" w14:textId="4B13781A" w:rsidR="006123D3" w:rsidRPr="005A611B" w:rsidRDefault="006123D3" w:rsidP="00EB02E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</w:p>
        </w:tc>
      </w:tr>
      <w:tr w:rsidR="005A611B" w:rsidRPr="005A611B" w14:paraId="7927CCC3" w14:textId="77777777" w:rsidTr="006123D3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  <w:hideMark/>
          </w:tcPr>
          <w:p w14:paraId="7D60AA43" w14:textId="77777777" w:rsidR="006123D3" w:rsidRPr="005A611B" w:rsidRDefault="006123D3" w:rsidP="00EB02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A611B">
              <w:rPr>
                <w:rFonts w:ascii="Times New Roman" w:eastAsia="SimSun" w:hAnsi="Times New Roman" w:cs="Times New Roman"/>
                <w:kern w:val="0"/>
              </w:rPr>
              <w:t>First site of progression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070C055" w14:textId="77777777" w:rsidR="006123D3" w:rsidRPr="005A611B" w:rsidRDefault="006123D3" w:rsidP="00EB02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A611B">
              <w:rPr>
                <w:rFonts w:ascii="Times New Roman" w:eastAsia="SimSun" w:hAnsi="Times New Roman" w:cs="Times New Roman"/>
                <w:kern w:val="0"/>
              </w:rPr>
              <w:t xml:space="preserve">　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08F3741" w14:textId="77777777" w:rsidR="006123D3" w:rsidRPr="005A611B" w:rsidRDefault="006123D3" w:rsidP="00EB02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A611B">
              <w:rPr>
                <w:rFonts w:ascii="Times New Roman" w:eastAsia="SimSun" w:hAnsi="Times New Roman" w:cs="Times New Roman"/>
                <w:kern w:val="0"/>
              </w:rPr>
              <w:t xml:space="preserve">　</w:t>
            </w:r>
          </w:p>
        </w:tc>
        <w:tc>
          <w:tcPr>
            <w:tcW w:w="1442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4758D6" w14:textId="2AA6DBEA" w:rsidR="006123D3" w:rsidRPr="005A611B" w:rsidRDefault="006123D3" w:rsidP="00EB02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5A611B" w:rsidRPr="005A611B" w14:paraId="0B246EB4" w14:textId="77777777" w:rsidTr="006123D3">
        <w:trPr>
          <w:trHeight w:val="300"/>
        </w:trPr>
        <w:tc>
          <w:tcPr>
            <w:tcW w:w="2720" w:type="dxa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14:paraId="06E73D2E" w14:textId="77777777" w:rsidR="006123D3" w:rsidRPr="005A611B" w:rsidRDefault="006123D3" w:rsidP="00EB02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A611B">
              <w:rPr>
                <w:rFonts w:ascii="Times New Roman" w:eastAsia="SimSun" w:hAnsi="Times New Roman" w:cs="Times New Roman"/>
                <w:kern w:val="0"/>
              </w:rPr>
              <w:t>Intra-cranial alone</w:t>
            </w:r>
          </w:p>
        </w:tc>
        <w:tc>
          <w:tcPr>
            <w:tcW w:w="225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022D1F8" w14:textId="5E91822A" w:rsidR="006123D3" w:rsidRPr="005A611B" w:rsidRDefault="00B128C4" w:rsidP="00EB02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A611B">
              <w:rPr>
                <w:rFonts w:ascii="Times New Roman" w:eastAsia="SimSun" w:hAnsi="Times New Roman" w:cs="Times New Roman"/>
                <w:kern w:val="0"/>
              </w:rPr>
              <w:t>5 (6.3</w:t>
            </w:r>
            <w:r w:rsidR="006123D3" w:rsidRPr="005A611B">
              <w:rPr>
                <w:rFonts w:ascii="Times New Roman" w:eastAsia="SimSun" w:hAnsi="Times New Roman" w:cs="Times New Roman"/>
                <w:kern w:val="0"/>
              </w:rPr>
              <w:t>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2DE0325" w14:textId="4FDF56C0" w:rsidR="006123D3" w:rsidRPr="005A611B" w:rsidRDefault="00B128C4" w:rsidP="00EB02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A611B">
              <w:rPr>
                <w:rFonts w:ascii="Times New Roman" w:eastAsia="SimSun" w:hAnsi="Times New Roman" w:cs="Times New Roman"/>
                <w:kern w:val="0"/>
              </w:rPr>
              <w:t>2 (22.2</w:t>
            </w:r>
            <w:r w:rsidR="006123D3" w:rsidRPr="005A611B">
              <w:rPr>
                <w:rFonts w:ascii="Times New Roman" w:eastAsia="SimSun" w:hAnsi="Times New Roman" w:cs="Times New Roman"/>
                <w:kern w:val="0"/>
              </w:rPr>
              <w:t>)</w:t>
            </w:r>
          </w:p>
        </w:tc>
        <w:tc>
          <w:tcPr>
            <w:tcW w:w="1442" w:type="dxa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1A2B5339" w14:textId="77777777" w:rsidR="006123D3" w:rsidRPr="005A611B" w:rsidRDefault="006123D3" w:rsidP="00EB02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A611B">
              <w:rPr>
                <w:rFonts w:ascii="Times New Roman" w:eastAsia="SimSun" w:hAnsi="Times New Roman" w:cs="Times New Roman"/>
                <w:kern w:val="0"/>
              </w:rPr>
              <w:t xml:space="preserve">　</w:t>
            </w:r>
          </w:p>
        </w:tc>
      </w:tr>
      <w:tr w:rsidR="005A611B" w:rsidRPr="005A611B" w14:paraId="7AEB9CFD" w14:textId="77777777" w:rsidTr="006123D3">
        <w:trPr>
          <w:trHeight w:val="300"/>
        </w:trPr>
        <w:tc>
          <w:tcPr>
            <w:tcW w:w="2720" w:type="dxa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14:paraId="0FB7B454" w14:textId="77777777" w:rsidR="006123D3" w:rsidRPr="005A611B" w:rsidRDefault="006123D3" w:rsidP="00EB02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A611B">
              <w:rPr>
                <w:rFonts w:ascii="Times New Roman" w:eastAsia="SimSun" w:hAnsi="Times New Roman" w:cs="Times New Roman"/>
                <w:kern w:val="0"/>
              </w:rPr>
              <w:t xml:space="preserve">Extracranial </w:t>
            </w:r>
            <w:r w:rsidRPr="005A611B">
              <w:rPr>
                <w:rFonts w:ascii="Times New Roman" w:eastAsia="SimSun" w:hAnsi="Times New Roman" w:cs="Times New Roman" w:hint="eastAsia"/>
                <w:kern w:val="0"/>
              </w:rPr>
              <w:t>alone</w:t>
            </w:r>
          </w:p>
        </w:tc>
        <w:tc>
          <w:tcPr>
            <w:tcW w:w="225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58DB231" w14:textId="36F910A4" w:rsidR="006123D3" w:rsidRPr="005A611B" w:rsidRDefault="00B128C4" w:rsidP="00EB02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A611B">
              <w:rPr>
                <w:rFonts w:ascii="Times New Roman" w:eastAsia="SimSun" w:hAnsi="Times New Roman" w:cs="Times New Roman"/>
                <w:kern w:val="0"/>
              </w:rPr>
              <w:t>56 (70.0</w:t>
            </w:r>
            <w:r w:rsidR="006123D3" w:rsidRPr="005A611B">
              <w:rPr>
                <w:rFonts w:ascii="Times New Roman" w:eastAsia="SimSun" w:hAnsi="Times New Roman" w:cs="Times New Roman"/>
                <w:kern w:val="0"/>
              </w:rPr>
              <w:t>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7F9B3B3" w14:textId="007C5A35" w:rsidR="006123D3" w:rsidRPr="005A611B" w:rsidRDefault="00B128C4" w:rsidP="00EB02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A611B">
              <w:rPr>
                <w:rFonts w:ascii="Times New Roman" w:eastAsia="SimSun" w:hAnsi="Times New Roman" w:cs="Times New Roman"/>
                <w:kern w:val="0"/>
              </w:rPr>
              <w:t>2 (22.2</w:t>
            </w:r>
            <w:r w:rsidR="006123D3" w:rsidRPr="005A611B">
              <w:rPr>
                <w:rFonts w:ascii="Times New Roman" w:eastAsia="SimSun" w:hAnsi="Times New Roman" w:cs="Times New Roman"/>
                <w:kern w:val="0"/>
              </w:rPr>
              <w:t>)</w:t>
            </w:r>
          </w:p>
        </w:tc>
        <w:tc>
          <w:tcPr>
            <w:tcW w:w="1442" w:type="dxa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416FD92E" w14:textId="77777777" w:rsidR="006123D3" w:rsidRPr="005A611B" w:rsidRDefault="006123D3" w:rsidP="00EB02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A611B">
              <w:rPr>
                <w:rFonts w:ascii="Times New Roman" w:eastAsia="SimSun" w:hAnsi="Times New Roman" w:cs="Times New Roman"/>
                <w:kern w:val="0"/>
              </w:rPr>
              <w:t xml:space="preserve">　</w:t>
            </w:r>
          </w:p>
        </w:tc>
      </w:tr>
      <w:tr w:rsidR="005A611B" w:rsidRPr="005A611B" w14:paraId="62FA08C0" w14:textId="77777777" w:rsidTr="006123D3">
        <w:trPr>
          <w:trHeight w:val="300"/>
        </w:trPr>
        <w:tc>
          <w:tcPr>
            <w:tcW w:w="272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3BF2899A" w14:textId="77777777" w:rsidR="006123D3" w:rsidRPr="005A611B" w:rsidRDefault="006123D3" w:rsidP="00EB02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A611B">
              <w:rPr>
                <w:rFonts w:ascii="Times New Roman" w:eastAsia="SimSun" w:hAnsi="Times New Roman" w:cs="Times New Roman" w:hint="eastAsia"/>
                <w:kern w:val="0"/>
              </w:rPr>
              <w:t>Both</w:t>
            </w:r>
          </w:p>
        </w:tc>
        <w:tc>
          <w:tcPr>
            <w:tcW w:w="2257" w:type="dxa"/>
            <w:tcBorders>
              <w:top w:val="nil"/>
            </w:tcBorders>
            <w:shd w:val="clear" w:color="auto" w:fill="auto"/>
            <w:vAlign w:val="bottom"/>
          </w:tcPr>
          <w:p w14:paraId="62959DCD" w14:textId="0B395A37" w:rsidR="006123D3" w:rsidRPr="005A611B" w:rsidRDefault="00B128C4" w:rsidP="00EB02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A611B">
              <w:rPr>
                <w:rFonts w:ascii="Times New Roman" w:eastAsia="SimSun" w:hAnsi="Times New Roman" w:cs="Times New Roman" w:hint="eastAsia"/>
                <w:kern w:val="0"/>
              </w:rPr>
              <w:t>2 (2.5</w:t>
            </w:r>
            <w:r w:rsidR="006123D3" w:rsidRPr="005A611B">
              <w:rPr>
                <w:rFonts w:ascii="Times New Roman" w:eastAsia="SimSun" w:hAnsi="Times New Roman" w:cs="Times New Roman" w:hint="eastAsia"/>
                <w:kern w:val="0"/>
              </w:rPr>
              <w:t>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vAlign w:val="bottom"/>
          </w:tcPr>
          <w:p w14:paraId="20D3BEE8" w14:textId="7478E4EE" w:rsidR="006123D3" w:rsidRPr="005A611B" w:rsidRDefault="00B128C4" w:rsidP="00EB02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A611B">
              <w:rPr>
                <w:rFonts w:ascii="Times New Roman" w:eastAsia="SimSun" w:hAnsi="Times New Roman" w:cs="Times New Roman" w:hint="eastAsia"/>
                <w:kern w:val="0"/>
              </w:rPr>
              <w:t>1 (11.1</w:t>
            </w:r>
            <w:r w:rsidR="006123D3" w:rsidRPr="005A611B">
              <w:rPr>
                <w:rFonts w:ascii="Times New Roman" w:eastAsia="SimSun" w:hAnsi="Times New Roman" w:cs="Times New Roman" w:hint="eastAsia"/>
                <w:kern w:val="0"/>
              </w:rPr>
              <w:t>)</w:t>
            </w:r>
          </w:p>
        </w:tc>
        <w:tc>
          <w:tcPr>
            <w:tcW w:w="1442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764F804D" w14:textId="77777777" w:rsidR="006123D3" w:rsidRPr="005A611B" w:rsidRDefault="006123D3" w:rsidP="00EB02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6123D3" w:rsidRPr="005A611B" w14:paraId="16525551" w14:textId="77777777" w:rsidTr="006123D3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2E947A" w14:textId="77777777" w:rsidR="006123D3" w:rsidRPr="005A611B" w:rsidRDefault="006123D3" w:rsidP="00EB02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A611B">
              <w:rPr>
                <w:rFonts w:ascii="Times New Roman" w:eastAsia="SimSun" w:hAnsi="Times New Roman" w:cs="Times New Roman"/>
                <w:kern w:val="0"/>
              </w:rPr>
              <w:t>No failure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02E748" w14:textId="2BBDC84F" w:rsidR="006123D3" w:rsidRPr="005A611B" w:rsidRDefault="00B128C4" w:rsidP="00EB02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A611B">
              <w:rPr>
                <w:rFonts w:ascii="Times New Roman" w:eastAsia="SimSun" w:hAnsi="Times New Roman" w:cs="Times New Roman" w:hint="eastAsia"/>
                <w:kern w:val="0"/>
              </w:rPr>
              <w:t>17(21.3)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6FA2A0" w14:textId="235BF2EA" w:rsidR="006123D3" w:rsidRPr="005A611B" w:rsidRDefault="00B128C4" w:rsidP="00EB02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A611B">
              <w:rPr>
                <w:rFonts w:ascii="Times New Roman" w:eastAsia="SimSun" w:hAnsi="Times New Roman" w:cs="Times New Roman"/>
                <w:kern w:val="0"/>
              </w:rPr>
              <w:t>4 (44.4</w:t>
            </w:r>
            <w:r w:rsidR="006123D3" w:rsidRPr="005A611B">
              <w:rPr>
                <w:rFonts w:ascii="Times New Roman" w:eastAsia="SimSun" w:hAnsi="Times New Roman" w:cs="Times New Roman"/>
                <w:kern w:val="0"/>
              </w:rPr>
              <w:t>)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BEBC81" w14:textId="77777777" w:rsidR="006123D3" w:rsidRPr="005A611B" w:rsidRDefault="006123D3" w:rsidP="00EB02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A611B">
              <w:rPr>
                <w:rFonts w:ascii="Times New Roman" w:eastAsia="SimSun" w:hAnsi="Times New Roman" w:cs="Times New Roman"/>
                <w:kern w:val="0"/>
              </w:rPr>
              <w:t xml:space="preserve">　</w:t>
            </w:r>
          </w:p>
        </w:tc>
      </w:tr>
    </w:tbl>
    <w:p w14:paraId="5090EF05" w14:textId="77777777" w:rsidR="00EB02E4" w:rsidRPr="005A611B" w:rsidRDefault="00EB02E4" w:rsidP="00F06931"/>
    <w:p w14:paraId="607E577E" w14:textId="77777777" w:rsidR="003C1708" w:rsidRPr="00A86D86" w:rsidRDefault="003C1708" w:rsidP="00F06931"/>
    <w:p w14:paraId="2B961A98" w14:textId="77777777" w:rsidR="006123D3" w:rsidRDefault="006123D3" w:rsidP="003C1708">
      <w:pPr>
        <w:widowControl/>
        <w:ind w:rightChars="1149" w:right="2758"/>
        <w:jc w:val="left"/>
        <w:rPr>
          <w:rFonts w:cs="Times New Roman"/>
        </w:rPr>
        <w:sectPr w:rsidR="006123D3" w:rsidSect="003C1708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tbl>
      <w:tblPr>
        <w:tblW w:w="13172" w:type="dxa"/>
        <w:tblInd w:w="93" w:type="dxa"/>
        <w:tblLook w:val="04A0" w:firstRow="1" w:lastRow="0" w:firstColumn="1" w:lastColumn="0" w:noHBand="0" w:noVBand="1"/>
      </w:tblPr>
      <w:tblGrid>
        <w:gridCol w:w="3984"/>
        <w:gridCol w:w="1920"/>
        <w:gridCol w:w="1908"/>
        <w:gridCol w:w="2340"/>
        <w:gridCol w:w="3020"/>
      </w:tblGrid>
      <w:tr w:rsidR="003C1708" w:rsidRPr="00A86D86" w14:paraId="0E108946" w14:textId="77777777" w:rsidTr="00CA4192">
        <w:trPr>
          <w:trHeight w:val="300"/>
        </w:trPr>
        <w:tc>
          <w:tcPr>
            <w:tcW w:w="131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6F1C" w14:textId="024EFEEA" w:rsidR="003C1708" w:rsidRPr="00A86D86" w:rsidRDefault="003C1708" w:rsidP="003C1708">
            <w:pPr>
              <w:widowControl/>
              <w:ind w:rightChars="1149" w:right="2758"/>
              <w:jc w:val="left"/>
              <w:rPr>
                <w:rFonts w:cs="Times New Roman"/>
              </w:rPr>
            </w:pPr>
            <w:r w:rsidRPr="00A86D86">
              <w:rPr>
                <w:rFonts w:cs="Times New Roman"/>
              </w:rPr>
              <w:lastRenderedPageBreak/>
              <w:t>Supplementary Table 3</w:t>
            </w:r>
            <w:r w:rsidR="007C29B2" w:rsidRPr="00A86D86">
              <w:rPr>
                <w:rFonts w:cs="Times New Roman"/>
              </w:rPr>
              <w:t>. The post-</w:t>
            </w:r>
            <w:r w:rsidRPr="00A86D86">
              <w:rPr>
                <w:rFonts w:cs="Times New Roman"/>
              </w:rPr>
              <w:t xml:space="preserve">progression treatments after intracranial cancer progression in patients with BM and without BM. </w:t>
            </w:r>
          </w:p>
        </w:tc>
      </w:tr>
      <w:tr w:rsidR="003C1708" w:rsidRPr="00A86D86" w14:paraId="47405D62" w14:textId="77777777" w:rsidTr="00CA4192">
        <w:trPr>
          <w:gridAfter w:val="1"/>
          <w:wAfter w:w="3020" w:type="dxa"/>
          <w:trHeight w:val="1500"/>
        </w:trPr>
        <w:tc>
          <w:tcPr>
            <w:tcW w:w="3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6EFEE6" w14:textId="77777777" w:rsidR="003C1708" w:rsidRPr="00A86D86" w:rsidRDefault="003C1708" w:rsidP="003C170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　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35876F" w14:textId="77777777" w:rsidR="003C1708" w:rsidRPr="00A86D86" w:rsidRDefault="003C1708" w:rsidP="00CA419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Total</w:t>
            </w:r>
            <w:r w:rsidRPr="00A86D86">
              <w:rPr>
                <w:rFonts w:ascii="Times New Roman" w:eastAsia="SimSun" w:hAnsi="Times New Roman" w:cs="Times New Roman"/>
                <w:kern w:val="0"/>
              </w:rPr>
              <w:br/>
              <w:t>Population had intracranial progression (N=34)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998AEA" w14:textId="77777777" w:rsidR="003C1708" w:rsidRPr="00A86D86" w:rsidRDefault="003C1708" w:rsidP="00CA419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Patients without Baseline Brain Metastases (N=15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72E176" w14:textId="77777777" w:rsidR="003C1708" w:rsidRPr="00A86D86" w:rsidRDefault="003C1708" w:rsidP="00CA419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Patients with Baseline Brain Metastases (N=19)</w:t>
            </w:r>
          </w:p>
        </w:tc>
      </w:tr>
      <w:tr w:rsidR="003C1708" w:rsidRPr="00A86D86" w14:paraId="41EED760" w14:textId="77777777" w:rsidTr="00CA4192">
        <w:trPr>
          <w:gridAfter w:val="1"/>
          <w:wAfter w:w="3020" w:type="dxa"/>
          <w:trHeight w:val="2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B59A3" w14:textId="77777777" w:rsidR="003C1708" w:rsidRPr="00A86D86" w:rsidRDefault="003C1708" w:rsidP="003C170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Continue </w:t>
            </w:r>
            <w:proofErr w:type="spellStart"/>
            <w:r w:rsidRPr="00A86D86">
              <w:rPr>
                <w:rFonts w:ascii="Times New Roman" w:eastAsia="SimSun" w:hAnsi="Times New Roman" w:cs="Times New Roman"/>
                <w:kern w:val="0"/>
              </w:rPr>
              <w:t>ICIs+brain</w:t>
            </w:r>
            <w:proofErr w:type="spellEnd"/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 R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A7E4E" w14:textId="77777777" w:rsidR="003C1708" w:rsidRPr="00A86D86" w:rsidRDefault="003C1708" w:rsidP="003C17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1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C6A19" w14:textId="77777777" w:rsidR="003C1708" w:rsidRPr="00A86D86" w:rsidRDefault="003C1708" w:rsidP="003C17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F3345" w14:textId="77777777" w:rsidR="003C1708" w:rsidRPr="00A86D86" w:rsidRDefault="003C1708" w:rsidP="003C17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4</w:t>
            </w:r>
          </w:p>
        </w:tc>
      </w:tr>
      <w:tr w:rsidR="003C1708" w:rsidRPr="00A86D86" w14:paraId="69529A64" w14:textId="77777777" w:rsidTr="00CA4192">
        <w:trPr>
          <w:gridAfter w:val="1"/>
          <w:wAfter w:w="3020" w:type="dxa"/>
          <w:trHeight w:val="319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95AA4" w14:textId="77777777" w:rsidR="003C1708" w:rsidRPr="00A86D86" w:rsidRDefault="003C1708" w:rsidP="003C170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Continue </w:t>
            </w:r>
            <w:proofErr w:type="spellStart"/>
            <w:r w:rsidRPr="00A86D86">
              <w:rPr>
                <w:rFonts w:ascii="Times New Roman" w:eastAsia="SimSun" w:hAnsi="Times New Roman" w:cs="Times New Roman"/>
                <w:kern w:val="0"/>
              </w:rPr>
              <w:t>ICIs+other</w:t>
            </w:r>
            <w:proofErr w:type="spellEnd"/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 systemic therap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6F41D" w14:textId="77777777" w:rsidR="003C1708" w:rsidRPr="00A86D86" w:rsidRDefault="003C1708" w:rsidP="003C17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FA84B" w14:textId="77777777" w:rsidR="003C1708" w:rsidRPr="00A86D86" w:rsidRDefault="003C1708" w:rsidP="003C17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83915" w14:textId="77777777" w:rsidR="003C1708" w:rsidRPr="00A86D86" w:rsidRDefault="003C1708" w:rsidP="003C17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</w:t>
            </w:r>
          </w:p>
        </w:tc>
      </w:tr>
      <w:tr w:rsidR="003C1708" w:rsidRPr="00A86D86" w14:paraId="520234A8" w14:textId="77777777" w:rsidTr="00CA4192">
        <w:trPr>
          <w:gridAfter w:val="1"/>
          <w:wAfter w:w="3020" w:type="dxa"/>
          <w:trHeight w:val="283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9DE46" w14:textId="77777777" w:rsidR="003C1708" w:rsidRPr="00A86D86" w:rsidRDefault="003C1708" w:rsidP="003C170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Other systemic </w:t>
            </w:r>
            <w:proofErr w:type="spellStart"/>
            <w:r w:rsidRPr="00A86D86">
              <w:rPr>
                <w:rFonts w:ascii="Times New Roman" w:eastAsia="SimSun" w:hAnsi="Times New Roman" w:cs="Times New Roman"/>
                <w:kern w:val="0"/>
              </w:rPr>
              <w:t>therapy+brain</w:t>
            </w:r>
            <w:proofErr w:type="spellEnd"/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 R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0E525" w14:textId="77777777" w:rsidR="003C1708" w:rsidRPr="00A86D86" w:rsidRDefault="003C1708" w:rsidP="003C17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37B61" w14:textId="77777777" w:rsidR="003C1708" w:rsidRPr="00A86D86" w:rsidRDefault="003C1708" w:rsidP="003C17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12841" w14:textId="77777777" w:rsidR="003C1708" w:rsidRPr="00A86D86" w:rsidRDefault="003C1708" w:rsidP="003C17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3C1708" w:rsidRPr="00A86D86" w14:paraId="4394C89A" w14:textId="77777777" w:rsidTr="00CA4192">
        <w:trPr>
          <w:gridAfter w:val="1"/>
          <w:wAfter w:w="3020" w:type="dxa"/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AF25D" w14:textId="77777777" w:rsidR="003C1708" w:rsidRPr="00A86D86" w:rsidRDefault="003C1708" w:rsidP="003C170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Other systemic therap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0B1C0" w14:textId="77777777" w:rsidR="003C1708" w:rsidRPr="00A86D86" w:rsidRDefault="003C1708" w:rsidP="003C17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FF607" w14:textId="77777777" w:rsidR="003C1708" w:rsidRPr="00A86D86" w:rsidRDefault="003C1708" w:rsidP="003C17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E5E4E" w14:textId="77777777" w:rsidR="003C1708" w:rsidRPr="00A86D86" w:rsidRDefault="003C1708" w:rsidP="003C17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8</w:t>
            </w:r>
          </w:p>
        </w:tc>
      </w:tr>
      <w:tr w:rsidR="003C1708" w:rsidRPr="00A86D86" w14:paraId="7D390DE7" w14:textId="77777777" w:rsidTr="00CA4192">
        <w:trPr>
          <w:gridAfter w:val="1"/>
          <w:wAfter w:w="3020" w:type="dxa"/>
          <w:trHeight w:val="300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E095DC" w14:textId="77777777" w:rsidR="003C1708" w:rsidRPr="00A86D86" w:rsidRDefault="003C1708" w:rsidP="003C170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Best supportive car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E1F18F" w14:textId="77777777" w:rsidR="003C1708" w:rsidRPr="00A86D86" w:rsidRDefault="003C1708" w:rsidP="003C17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10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FCF694" w14:textId="77777777" w:rsidR="003C1708" w:rsidRPr="00A86D86" w:rsidRDefault="003C1708" w:rsidP="003C17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8C80E0" w14:textId="77777777" w:rsidR="003C1708" w:rsidRPr="00A86D86" w:rsidRDefault="003C1708" w:rsidP="003C17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6</w:t>
            </w:r>
          </w:p>
        </w:tc>
      </w:tr>
      <w:tr w:rsidR="003C1708" w:rsidRPr="00A86D86" w14:paraId="2F8F5983" w14:textId="77777777" w:rsidTr="00CA4192">
        <w:trPr>
          <w:gridAfter w:val="1"/>
          <w:wAfter w:w="3020" w:type="dxa"/>
          <w:trHeight w:val="412"/>
        </w:trPr>
        <w:tc>
          <w:tcPr>
            <w:tcW w:w="1015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752C7" w14:textId="77777777" w:rsidR="003C1708" w:rsidRPr="00A86D86" w:rsidRDefault="003C1708" w:rsidP="003C170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Abbreviations: RT, radiation therapy</w:t>
            </w:r>
          </w:p>
        </w:tc>
      </w:tr>
    </w:tbl>
    <w:p w14:paraId="1CE15786" w14:textId="77777777" w:rsidR="003C1708" w:rsidRPr="00A86D86" w:rsidRDefault="003C1708" w:rsidP="00F06931">
      <w:pPr>
        <w:widowControl/>
        <w:jc w:val="left"/>
        <w:rPr>
          <w:rFonts w:cs="Times New Roman"/>
        </w:rPr>
        <w:sectPr w:rsidR="003C1708" w:rsidRPr="00A86D86" w:rsidSect="003C1708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tbl>
      <w:tblPr>
        <w:tblW w:w="12380" w:type="dxa"/>
        <w:tblInd w:w="93" w:type="dxa"/>
        <w:tblLook w:val="04A0" w:firstRow="1" w:lastRow="0" w:firstColumn="1" w:lastColumn="0" w:noHBand="0" w:noVBand="1"/>
      </w:tblPr>
      <w:tblGrid>
        <w:gridCol w:w="4284"/>
        <w:gridCol w:w="3109"/>
        <w:gridCol w:w="881"/>
        <w:gridCol w:w="2886"/>
        <w:gridCol w:w="1220"/>
      </w:tblGrid>
      <w:tr w:rsidR="008E2E26" w:rsidRPr="00A86D86" w14:paraId="56A6280C" w14:textId="77777777" w:rsidTr="003C1708">
        <w:trPr>
          <w:trHeight w:val="300"/>
        </w:trPr>
        <w:tc>
          <w:tcPr>
            <w:tcW w:w="123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78B8" w14:textId="6C2D31EE" w:rsidR="008E2E26" w:rsidRPr="00A86D86" w:rsidRDefault="008E2E26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cs="Times New Roman"/>
              </w:rPr>
              <w:lastRenderedPageBreak/>
              <w:t xml:space="preserve">Supplementary </w:t>
            </w:r>
            <w:r w:rsidR="00AD0BC5" w:rsidRPr="00A86D86">
              <w:rPr>
                <w:rFonts w:ascii="Times New Roman" w:eastAsia="SimSun" w:hAnsi="Times New Roman" w:cs="Times New Roman"/>
                <w:kern w:val="0"/>
              </w:rPr>
              <w:t>Table 4</w:t>
            </w: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. Univariable and Multivariable Analyses of Covariables Associated </w:t>
            </w:r>
            <w:proofErr w:type="gramStart"/>
            <w:r w:rsidRPr="00A86D86">
              <w:rPr>
                <w:rFonts w:ascii="Times New Roman" w:eastAsia="SimSun" w:hAnsi="Times New Roman" w:cs="Times New Roman"/>
                <w:kern w:val="0"/>
              </w:rPr>
              <w:t>With</w:t>
            </w:r>
            <w:proofErr w:type="gramEnd"/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 Overall Survival </w:t>
            </w:r>
          </w:p>
        </w:tc>
      </w:tr>
      <w:tr w:rsidR="00F06931" w:rsidRPr="00A86D86" w14:paraId="219D023A" w14:textId="77777777" w:rsidTr="003C1708">
        <w:trPr>
          <w:trHeight w:val="300"/>
        </w:trPr>
        <w:tc>
          <w:tcPr>
            <w:tcW w:w="42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5B4248" w14:textId="77777777" w:rsidR="00F06931" w:rsidRPr="00A86D86" w:rsidRDefault="00F06931" w:rsidP="00F069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Variable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898B" w14:textId="456E90EA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A86D86">
              <w:rPr>
                <w:rFonts w:ascii="Times New Roman" w:eastAsia="SimSun" w:hAnsi="Times New Roman" w:cs="Times New Roman"/>
                <w:kern w:val="0"/>
              </w:rPr>
              <w:t>Univaraible</w:t>
            </w:r>
            <w:proofErr w:type="spellEnd"/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 analysis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549D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Multivariable analysi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F0F0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　</w:t>
            </w:r>
          </w:p>
        </w:tc>
      </w:tr>
      <w:tr w:rsidR="00F06931" w:rsidRPr="00A86D86" w14:paraId="52ECD48D" w14:textId="77777777" w:rsidTr="003C1708">
        <w:trPr>
          <w:trHeight w:val="300"/>
        </w:trPr>
        <w:tc>
          <w:tcPr>
            <w:tcW w:w="42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B3926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C249E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HR (95%CI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5BBFC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i/>
                <w:iCs/>
                <w:kern w:val="0"/>
              </w:rPr>
              <w:t>p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96C50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HR (95%CI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D3AFD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i/>
                <w:iCs/>
                <w:kern w:val="0"/>
              </w:rPr>
              <w:t>p</w:t>
            </w:r>
          </w:p>
        </w:tc>
      </w:tr>
      <w:tr w:rsidR="00F06931" w:rsidRPr="00A86D86" w14:paraId="0E16C566" w14:textId="77777777" w:rsidTr="003C1708">
        <w:trPr>
          <w:trHeight w:val="300"/>
        </w:trPr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2FA7D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Age at BM (years)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8260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651A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9A8B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A954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F06931" w:rsidRPr="00A86D86" w14:paraId="7BB1571F" w14:textId="77777777" w:rsidTr="003C1708">
        <w:trPr>
          <w:trHeight w:val="300"/>
        </w:trPr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F9148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  &gt;</w:t>
            </w:r>
            <w:proofErr w:type="gramStart"/>
            <w:r w:rsidRPr="00A86D86">
              <w:rPr>
                <w:rFonts w:ascii="Times New Roman" w:eastAsia="SimSun" w:hAnsi="Times New Roman" w:cs="Times New Roman"/>
                <w:kern w:val="0"/>
              </w:rPr>
              <w:t>60  vs</w:t>
            </w:r>
            <w:proofErr w:type="gramEnd"/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  &lt;50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259C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4.617(1.415-15.07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C330" w14:textId="77777777" w:rsidR="00F06931" w:rsidRPr="00A86D86" w:rsidRDefault="00F06931" w:rsidP="00F0693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.01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E979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4.013(1.223-13.16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830E" w14:textId="77777777" w:rsidR="00F06931" w:rsidRPr="00A86D86" w:rsidRDefault="00F06931" w:rsidP="00F0693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.022</w:t>
            </w:r>
          </w:p>
        </w:tc>
      </w:tr>
      <w:tr w:rsidR="00F06931" w:rsidRPr="00A86D86" w14:paraId="0D1F4CDB" w14:textId="77777777" w:rsidTr="003C1708">
        <w:trPr>
          <w:trHeight w:val="300"/>
        </w:trPr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83273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  50-60 </w:t>
            </w:r>
            <w:proofErr w:type="gramStart"/>
            <w:r w:rsidRPr="00A86D86">
              <w:rPr>
                <w:rFonts w:ascii="Times New Roman" w:eastAsia="SimSun" w:hAnsi="Times New Roman" w:cs="Times New Roman"/>
                <w:kern w:val="0"/>
              </w:rPr>
              <w:t>vs  &lt;</w:t>
            </w:r>
            <w:proofErr w:type="gramEnd"/>
            <w:r w:rsidRPr="00A86D86">
              <w:rPr>
                <w:rFonts w:ascii="Times New Roman" w:eastAsia="SimSun" w:hAnsi="Times New Roman" w:cs="Times New Roman"/>
                <w:kern w:val="0"/>
              </w:rPr>
              <w:t>50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5F17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2.331(0.699-7.778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ABC2" w14:textId="77777777" w:rsidR="00F06931" w:rsidRPr="00A86D86" w:rsidRDefault="00F06931" w:rsidP="00F0693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.169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E002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2.583 (0.770-8.66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8A58" w14:textId="77777777" w:rsidR="00F06931" w:rsidRPr="00A86D86" w:rsidRDefault="00F06931" w:rsidP="00F0693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.124</w:t>
            </w:r>
          </w:p>
        </w:tc>
      </w:tr>
      <w:tr w:rsidR="00F06931" w:rsidRPr="00A86D86" w14:paraId="04C08394" w14:textId="77777777" w:rsidTr="003C1708">
        <w:trPr>
          <w:trHeight w:val="300"/>
        </w:trPr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41CD8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Gender, male vs female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2F2F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1.789(0.722-4.15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F80F" w14:textId="77777777" w:rsidR="00F06931" w:rsidRPr="00A86D86" w:rsidRDefault="00F06931" w:rsidP="00F0693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.175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5D6D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C961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F06931" w:rsidRPr="00A86D86" w14:paraId="7D1D70B2" w14:textId="77777777" w:rsidTr="003C1708">
        <w:trPr>
          <w:trHeight w:val="300"/>
        </w:trPr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4899F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KPS, &lt;90 vs ≥90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9631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1.691(1.034-2.76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B231" w14:textId="77777777" w:rsidR="00F06931" w:rsidRPr="00A86D86" w:rsidRDefault="00F06931" w:rsidP="00F0693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.036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B3DA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1.580 (0.960-2.6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98EC" w14:textId="77777777" w:rsidR="00F06931" w:rsidRPr="00A86D86" w:rsidRDefault="00F06931" w:rsidP="00F0693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.072</w:t>
            </w:r>
          </w:p>
        </w:tc>
      </w:tr>
      <w:tr w:rsidR="00F06931" w:rsidRPr="00A86D86" w14:paraId="29DDC791" w14:textId="77777777" w:rsidTr="003C1708">
        <w:trPr>
          <w:trHeight w:val="300"/>
        </w:trPr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94A22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Smoking history, no vs yes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E2BA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.590(0.308-1.13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D475" w14:textId="77777777" w:rsidR="00F06931" w:rsidRPr="00A86D86" w:rsidRDefault="00F06931" w:rsidP="00F0693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.11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7301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D9C9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F06931" w:rsidRPr="00A86D86" w14:paraId="5A3BD5C1" w14:textId="77777777" w:rsidTr="003C1708">
        <w:trPr>
          <w:trHeight w:val="600"/>
        </w:trPr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DCD75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Extra-cranial metastases at start of treatment, no vs yes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DBCB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.399(0.145-1.10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CFDD" w14:textId="77777777" w:rsidR="00F06931" w:rsidRPr="00A86D86" w:rsidRDefault="00F06931" w:rsidP="00F0693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.076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3850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.581 (0.187-1.81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258A" w14:textId="77777777" w:rsidR="00F06931" w:rsidRPr="00A86D86" w:rsidRDefault="00F06931" w:rsidP="00F0693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.35</w:t>
            </w:r>
          </w:p>
        </w:tc>
      </w:tr>
      <w:tr w:rsidR="00F06931" w:rsidRPr="00A86D86" w14:paraId="033CDFF9" w14:textId="77777777" w:rsidTr="003C1708">
        <w:trPr>
          <w:trHeight w:val="300"/>
        </w:trPr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436E9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ICI inhibitor, PD-1 vs PD-L1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74C5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1.052(0.569-1.94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612A" w14:textId="77777777" w:rsidR="00F06931" w:rsidRPr="00A86D86" w:rsidRDefault="00F06931" w:rsidP="00F0693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.87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598E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797E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F06931" w:rsidRPr="00A86D86" w14:paraId="41F5AA5A" w14:textId="77777777" w:rsidTr="003C1708">
        <w:trPr>
          <w:trHeight w:val="300"/>
        </w:trPr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8F70C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Line of ICI treatment, 1 vs more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6BEA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.464(0.269-0.80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D7B5" w14:textId="77777777" w:rsidR="00F06931" w:rsidRPr="00A86D86" w:rsidRDefault="00F06931" w:rsidP="00F0693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.006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2394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.464 (0.264-0.81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C306" w14:textId="77777777" w:rsidR="00F06931" w:rsidRPr="00A86D86" w:rsidRDefault="00F06931" w:rsidP="00F0693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.007</w:t>
            </w:r>
          </w:p>
        </w:tc>
      </w:tr>
      <w:tr w:rsidR="00F06931" w:rsidRPr="00A86D86" w14:paraId="24057F96" w14:textId="77777777" w:rsidTr="003C1708">
        <w:trPr>
          <w:trHeight w:val="300"/>
        </w:trPr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50B20" w14:textId="4C20DB6D" w:rsidR="00F06931" w:rsidRPr="00A86D86" w:rsidRDefault="00640A13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Thoracic RT </w:t>
            </w:r>
            <w:r w:rsidR="00F06931" w:rsidRPr="00A86D86">
              <w:rPr>
                <w:rFonts w:ascii="Times New Roman" w:eastAsia="SimSun" w:hAnsi="Times New Roman" w:cs="Times New Roman"/>
                <w:kern w:val="0"/>
              </w:rPr>
              <w:t>before start of ICI treatment, no vs yes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8897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.693 (0.423-1.135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EB04" w14:textId="77777777" w:rsidR="00F06931" w:rsidRPr="00A86D86" w:rsidRDefault="00F06931" w:rsidP="00F0693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.145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A9FB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DE7F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F06931" w:rsidRPr="00A86D86" w14:paraId="71175ACB" w14:textId="77777777" w:rsidTr="003C1708">
        <w:trPr>
          <w:trHeight w:val="300"/>
        </w:trPr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C61FB" w14:textId="36941BB4" w:rsidR="00F06931" w:rsidRPr="00A86D86" w:rsidRDefault="00640A13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Brain RT </w:t>
            </w:r>
            <w:r w:rsidR="00F06931" w:rsidRPr="00A86D86">
              <w:rPr>
                <w:rFonts w:ascii="Times New Roman" w:eastAsia="SimSun" w:hAnsi="Times New Roman" w:cs="Times New Roman"/>
                <w:kern w:val="0"/>
              </w:rPr>
              <w:t>before start of ICI treatment, no vs yes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8E69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1.248 (0698-2.32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1CC7" w14:textId="77777777" w:rsidR="00F06931" w:rsidRPr="00A86D86" w:rsidRDefault="00F06931" w:rsidP="00F0693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.42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C57A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A23B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F06931" w:rsidRPr="00A86D86" w14:paraId="5D17246E" w14:textId="77777777" w:rsidTr="003C1708">
        <w:trPr>
          <w:trHeight w:val="300"/>
        </w:trPr>
        <w:tc>
          <w:tcPr>
            <w:tcW w:w="4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0301C8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BM status, no vs yes</w:t>
            </w:r>
          </w:p>
        </w:tc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80C95" w14:textId="77777777" w:rsidR="00F06931" w:rsidRPr="00A86D86" w:rsidRDefault="00B577AF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1.844(1.043-3.260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76913" w14:textId="77777777" w:rsidR="00F06931" w:rsidRPr="00A86D86" w:rsidRDefault="00F06931" w:rsidP="00F0693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.035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6D98B" w14:textId="77777777" w:rsidR="00F06931" w:rsidRPr="00A86D86" w:rsidRDefault="00F06931" w:rsidP="00F069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1.813 (0.940-3.49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46297" w14:textId="77777777" w:rsidR="00F06931" w:rsidRPr="00A86D86" w:rsidRDefault="00F06931" w:rsidP="00F0693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0.076</w:t>
            </w:r>
          </w:p>
        </w:tc>
      </w:tr>
    </w:tbl>
    <w:p w14:paraId="34C04C14" w14:textId="77777777" w:rsidR="00604C50" w:rsidRPr="00A86D86" w:rsidRDefault="00604C50" w:rsidP="00F06931">
      <w:pPr>
        <w:sectPr w:rsidR="00604C50" w:rsidRPr="00A86D86" w:rsidSect="003C1708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tbl>
      <w:tblPr>
        <w:tblW w:w="12199" w:type="dxa"/>
        <w:tblLayout w:type="fixed"/>
        <w:tblLook w:val="04A0" w:firstRow="1" w:lastRow="0" w:firstColumn="1" w:lastColumn="0" w:noHBand="0" w:noVBand="1"/>
      </w:tblPr>
      <w:tblGrid>
        <w:gridCol w:w="3134"/>
        <w:gridCol w:w="2126"/>
        <w:gridCol w:w="1652"/>
        <w:gridCol w:w="956"/>
        <w:gridCol w:w="1171"/>
        <w:gridCol w:w="3160"/>
      </w:tblGrid>
      <w:tr w:rsidR="0087298B" w:rsidRPr="00A86D86" w14:paraId="688B5E65" w14:textId="77777777" w:rsidTr="0087298B">
        <w:trPr>
          <w:trHeight w:val="300"/>
        </w:trPr>
        <w:tc>
          <w:tcPr>
            <w:tcW w:w="12199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5E0AB" w14:textId="58DED56F" w:rsidR="0087298B" w:rsidRPr="00A86D86" w:rsidRDefault="00D864AC" w:rsidP="00604C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lastRenderedPageBreak/>
              <w:t>Supplementary Table 5</w:t>
            </w:r>
            <w:r w:rsidR="0087298B" w:rsidRPr="00A86D86">
              <w:rPr>
                <w:rFonts w:ascii="Times New Roman" w:eastAsia="SimSun" w:hAnsi="Times New Roman" w:cs="Times New Roman"/>
                <w:kern w:val="0"/>
              </w:rPr>
              <w:t>. Study characteristics of published prospective clinical trials and our research</w:t>
            </w:r>
          </w:p>
          <w:p w14:paraId="64749BD6" w14:textId="0FE3717F" w:rsidR="0087298B" w:rsidRPr="00A86D86" w:rsidRDefault="0087298B" w:rsidP="00604C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　</w:t>
            </w:r>
          </w:p>
        </w:tc>
      </w:tr>
      <w:tr w:rsidR="00604C50" w:rsidRPr="00A86D86" w14:paraId="3334D7DF" w14:textId="77777777" w:rsidTr="0087298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139FC" w14:textId="77777777" w:rsidR="00604C50" w:rsidRPr="00A86D86" w:rsidRDefault="00604C50" w:rsidP="00604C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Referenc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A449A" w14:textId="77777777" w:rsidR="00604C50" w:rsidRPr="00A86D86" w:rsidRDefault="00604C50" w:rsidP="00604C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Number of patients treated with </w:t>
            </w:r>
            <w:proofErr w:type="spellStart"/>
            <w:r w:rsidRPr="00A86D86">
              <w:rPr>
                <w:rFonts w:ascii="Times New Roman" w:eastAsia="SimSun" w:hAnsi="Times New Roman" w:cs="Times New Roman"/>
                <w:kern w:val="0"/>
              </w:rPr>
              <w:t>ICI+chemotherapy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68970" w14:textId="6439C01D" w:rsidR="00604C50" w:rsidRPr="00A86D86" w:rsidRDefault="00604C50" w:rsidP="00604C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Number of patients with BM</w:t>
            </w:r>
            <w:r w:rsidR="00147B35" w:rsidRPr="00A86D86">
              <w:rPr>
                <w:rFonts w:ascii="Times New Roman" w:eastAsia="SimSun" w:hAnsi="Times New Roman" w:cs="Times New Roman"/>
                <w:kern w:val="0"/>
              </w:rPr>
              <w:t xml:space="preserve"> (percent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337B8" w14:textId="77777777" w:rsidR="00604C50" w:rsidRPr="00A86D86" w:rsidRDefault="00604C50" w:rsidP="00604C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ORR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D8A3A" w14:textId="77777777" w:rsidR="00604C50" w:rsidRPr="00A86D86" w:rsidRDefault="00604C50" w:rsidP="00604C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DC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C9AA0" w14:textId="380340E6" w:rsidR="00604C50" w:rsidRPr="00A86D86" w:rsidRDefault="00AD42A9" w:rsidP="00604C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M</w:t>
            </w:r>
            <w:r w:rsidR="00604C50" w:rsidRPr="00A86D86">
              <w:rPr>
                <w:rFonts w:ascii="Times New Roman" w:eastAsia="SimSun" w:hAnsi="Times New Roman" w:cs="Times New Roman"/>
                <w:kern w:val="0"/>
              </w:rPr>
              <w:t>edian PFS</w:t>
            </w:r>
          </w:p>
        </w:tc>
      </w:tr>
      <w:tr w:rsidR="00604C50" w:rsidRPr="00A86D86" w14:paraId="6DF3E4E0" w14:textId="77777777" w:rsidTr="0087298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67A6" w14:textId="77777777" w:rsidR="00604C50" w:rsidRPr="00A86D86" w:rsidRDefault="00604C50" w:rsidP="00604C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Paz-Ares et al., 2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F26A" w14:textId="77777777" w:rsidR="00604C50" w:rsidRPr="00A86D86" w:rsidRDefault="00604C50" w:rsidP="0060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26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C5AB" w14:textId="0571E8CE" w:rsidR="00604C50" w:rsidRPr="00A86D86" w:rsidRDefault="00604C50" w:rsidP="0060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28 (10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0005" w14:textId="77777777" w:rsidR="00604C50" w:rsidRPr="00A86D86" w:rsidRDefault="00604C50" w:rsidP="00AB29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67.91%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A3EB" w14:textId="77777777" w:rsidR="00604C50" w:rsidRPr="00A86D86" w:rsidRDefault="00604C50" w:rsidP="00AB29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75.37%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61FD" w14:textId="77777777" w:rsidR="00604C50" w:rsidRPr="00A86D86" w:rsidRDefault="00604C50" w:rsidP="00604C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5.1 months (95% CI 4·7–6·2) </w:t>
            </w:r>
          </w:p>
        </w:tc>
      </w:tr>
      <w:tr w:rsidR="00604C50" w:rsidRPr="00A86D86" w14:paraId="377B2577" w14:textId="77777777" w:rsidTr="0087298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4788" w14:textId="68B15943" w:rsidR="00604C50" w:rsidRPr="00A86D86" w:rsidRDefault="00604C50" w:rsidP="00604C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Horn et al., 20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0472" w14:textId="77777777" w:rsidR="00604C50" w:rsidRPr="00A86D86" w:rsidRDefault="00604C50" w:rsidP="0060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2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73A9" w14:textId="7DFCE087" w:rsidR="00604C50" w:rsidRPr="00A86D86" w:rsidRDefault="00604C50" w:rsidP="0060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17(8.5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09F6" w14:textId="77777777" w:rsidR="00604C50" w:rsidRPr="00A86D86" w:rsidRDefault="00604C50" w:rsidP="00AB29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60.20%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0E09" w14:textId="77777777" w:rsidR="00604C50" w:rsidRPr="00A86D86" w:rsidRDefault="00604C50" w:rsidP="00AB29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81.10%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7026" w14:textId="77777777" w:rsidR="00604C50" w:rsidRPr="00A86D86" w:rsidRDefault="00604C50" w:rsidP="00604C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5.2 months (95% CI, 4.4–5.6) </w:t>
            </w:r>
          </w:p>
        </w:tc>
      </w:tr>
      <w:tr w:rsidR="00604C50" w:rsidRPr="00A86D86" w14:paraId="63D40BC7" w14:textId="77777777" w:rsidTr="0087298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20E6" w14:textId="77777777" w:rsidR="00604C50" w:rsidRPr="00A86D86" w:rsidRDefault="005A611B" w:rsidP="00604C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hyperlink w:anchor="RANGE!#REF!" w:tooltip="Rudin, 2020 #12" w:history="1">
              <w:r w:rsidR="00604C50" w:rsidRPr="00A86D86">
                <w:rPr>
                  <w:rFonts w:ascii="Times New Roman" w:eastAsia="SimSun" w:hAnsi="Times New Roman" w:cs="Times New Roman"/>
                  <w:kern w:val="0"/>
                </w:rPr>
                <w:t xml:space="preserve">Rudin et al., 2020, 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C2CB" w14:textId="77777777" w:rsidR="00604C50" w:rsidRPr="00A86D86" w:rsidRDefault="00604C50" w:rsidP="0060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22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91CE" w14:textId="3E04F787" w:rsidR="00604C50" w:rsidRPr="00A86D86" w:rsidRDefault="00604C50" w:rsidP="0060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3314.5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5E2F" w14:textId="77777777" w:rsidR="00604C50" w:rsidRPr="00A86D86" w:rsidRDefault="00604C50" w:rsidP="00AB29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70.60%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FC73" w14:textId="77777777" w:rsidR="00604C50" w:rsidRPr="00A86D86" w:rsidRDefault="00604C50" w:rsidP="00AB29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88.10%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BDA3" w14:textId="76BA5114" w:rsidR="00604C50" w:rsidRPr="00A86D86" w:rsidRDefault="00604C50" w:rsidP="00604C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4.5 months (95% CI, 4.3-5.4)</w:t>
            </w:r>
          </w:p>
        </w:tc>
      </w:tr>
      <w:tr w:rsidR="00604C50" w:rsidRPr="00A86D86" w14:paraId="39A7BE82" w14:textId="77777777" w:rsidTr="0087298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AAE8" w14:textId="57421609" w:rsidR="00604C50" w:rsidRPr="00A86D86" w:rsidRDefault="00604C50" w:rsidP="00604C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This resear</w:t>
            </w:r>
            <w:r w:rsidR="00147B35" w:rsidRPr="00A86D86">
              <w:rPr>
                <w:rFonts w:ascii="Times New Roman" w:eastAsia="SimSun" w:hAnsi="Times New Roman" w:cs="Times New Roman"/>
                <w:kern w:val="0"/>
              </w:rPr>
              <w:t>c</w:t>
            </w:r>
            <w:r w:rsidRPr="00A86D86">
              <w:rPr>
                <w:rFonts w:ascii="Times New Roman" w:eastAsia="SimSun" w:hAnsi="Times New Roman" w:cs="Times New Roman"/>
                <w:kern w:val="0"/>
              </w:rPr>
              <w:t>h, whole coho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6969" w14:textId="77777777" w:rsidR="00604C50" w:rsidRPr="00A86D86" w:rsidRDefault="00604C50" w:rsidP="0060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13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C6E6" w14:textId="185CDFDE" w:rsidR="00604C50" w:rsidRPr="00A86D86" w:rsidRDefault="00604C50" w:rsidP="0060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45(33.8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32CE" w14:textId="77777777" w:rsidR="00604C50" w:rsidRPr="00A86D86" w:rsidRDefault="00604C50" w:rsidP="00AB29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48.12%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ED17" w14:textId="77777777" w:rsidR="00604C50" w:rsidRPr="00A86D86" w:rsidRDefault="00604C50" w:rsidP="00AB29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79.70%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668B" w14:textId="77777777" w:rsidR="00604C50" w:rsidRPr="00A86D86" w:rsidRDefault="00604C50" w:rsidP="00604C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4.7 months (95% CI, 4.0-5.4)</w:t>
            </w:r>
          </w:p>
        </w:tc>
      </w:tr>
      <w:tr w:rsidR="00604C50" w:rsidRPr="00A86D86" w14:paraId="56D96FF8" w14:textId="77777777" w:rsidTr="0087298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45D29" w14:textId="1D542AD1" w:rsidR="00604C50" w:rsidRPr="00A86D86" w:rsidRDefault="00604C50" w:rsidP="00604C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This resear</w:t>
            </w:r>
            <w:r w:rsidR="00147B35" w:rsidRPr="00A86D86">
              <w:rPr>
                <w:rFonts w:ascii="Times New Roman" w:eastAsia="SimSun" w:hAnsi="Times New Roman" w:cs="Times New Roman"/>
                <w:kern w:val="0"/>
              </w:rPr>
              <w:t>c</w:t>
            </w:r>
            <w:r w:rsidRPr="00A86D86">
              <w:rPr>
                <w:rFonts w:ascii="Times New Roman" w:eastAsia="SimSun" w:hAnsi="Times New Roman" w:cs="Times New Roman"/>
                <w:kern w:val="0"/>
              </w:rPr>
              <w:t>h, patients with no prior treatm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6E93B" w14:textId="77777777" w:rsidR="00604C50" w:rsidRPr="00A86D86" w:rsidRDefault="00604C50" w:rsidP="0060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56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E2F50" w14:textId="04D07E40" w:rsidR="00604C50" w:rsidRPr="00A86D86" w:rsidRDefault="00604C50" w:rsidP="0060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15(26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9D05A" w14:textId="77777777" w:rsidR="00604C50" w:rsidRPr="00A86D86" w:rsidRDefault="00604C50" w:rsidP="00AB29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80.35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AE0B0" w14:textId="77777777" w:rsidR="00604C50" w:rsidRPr="00A86D86" w:rsidRDefault="00604C50" w:rsidP="00AB29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94.60%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AB187" w14:textId="77777777" w:rsidR="00604C50" w:rsidRPr="00A86D86" w:rsidRDefault="00604C50" w:rsidP="00604C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7.2 months (95%CI, 5.4-9.0)</w:t>
            </w:r>
          </w:p>
        </w:tc>
      </w:tr>
      <w:tr w:rsidR="00604C50" w:rsidRPr="00A86D86" w14:paraId="711CE4A2" w14:textId="77777777" w:rsidTr="0087298B">
        <w:trPr>
          <w:trHeight w:val="300"/>
        </w:trPr>
        <w:tc>
          <w:tcPr>
            <w:tcW w:w="121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5488" w14:textId="77777777" w:rsidR="00604C50" w:rsidRPr="00A86D86" w:rsidRDefault="00604C50" w:rsidP="00604C5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Abbreviations: ORR, objective response rate; DCR, disease control rate; PFS, progression free survival.</w:t>
            </w:r>
          </w:p>
        </w:tc>
      </w:tr>
    </w:tbl>
    <w:p w14:paraId="5BDD672D" w14:textId="0537478B" w:rsidR="00F06931" w:rsidRPr="00A86D86" w:rsidRDefault="00F06931" w:rsidP="00F06931"/>
    <w:p w14:paraId="460A2332" w14:textId="3ACA3365" w:rsidR="005D257B" w:rsidRPr="00A86D86" w:rsidRDefault="005D257B" w:rsidP="00F06931">
      <w:r w:rsidRPr="00A86D86">
        <w:t>Reference:</w:t>
      </w:r>
    </w:p>
    <w:p w14:paraId="3C47B32D" w14:textId="77777777" w:rsidR="005D257B" w:rsidRPr="00A86D86" w:rsidRDefault="005D257B" w:rsidP="005D257B">
      <w:pPr>
        <w:ind w:left="720" w:hanging="720"/>
        <w:rPr>
          <w:rFonts w:cs="Times New Roman"/>
          <w:noProof/>
          <w:sz w:val="22"/>
        </w:rPr>
      </w:pPr>
      <w:bookmarkStart w:id="0" w:name="_ENREF_15"/>
      <w:r w:rsidRPr="00A86D86">
        <w:rPr>
          <w:rFonts w:cs="Times New Roman"/>
          <w:noProof/>
          <w:sz w:val="22"/>
        </w:rPr>
        <w:t xml:space="preserve">PAZ-ARES, L., DVORKIN, M., CHEN, Y., REINMUTH, N., HOTTA, K., TRUKHIN, D., STATSENKO, G., HOCHMAIR, M. J., ÖZGÜROĞLU, M., JI, J. H., VOITKO, O., POLTORATSKIY, A., PONCE, S., VERDERAME, F., HAVEL, L., BONDARENKO, I., KAZARNOWICZ, A., LOSONCZY, G., CONEV, N. V., ARMSTRONG, J., BYRNE, N., SHIRE, N., JIANG, H. &amp; GOLDMAN, J. W. 2019. Durvalumab plus platinum-etoposide versus platinum-etoposide in first-line treatment of extensive-stage small-cell lung cancer (CASPIAN): a randomised, controlled, open-label, phase 3 trial. </w:t>
      </w:r>
      <w:r w:rsidRPr="00A86D86">
        <w:rPr>
          <w:rFonts w:cs="Times New Roman"/>
          <w:i/>
          <w:noProof/>
          <w:sz w:val="22"/>
        </w:rPr>
        <w:t>Lancet,</w:t>
      </w:r>
      <w:r w:rsidRPr="00A86D86">
        <w:rPr>
          <w:rFonts w:cs="Times New Roman"/>
          <w:noProof/>
          <w:sz w:val="22"/>
        </w:rPr>
        <w:t xml:space="preserve"> 394</w:t>
      </w:r>
      <w:r w:rsidRPr="00A86D86">
        <w:rPr>
          <w:rFonts w:cs="Times New Roman"/>
          <w:b/>
          <w:noProof/>
          <w:sz w:val="22"/>
        </w:rPr>
        <w:t>,</w:t>
      </w:r>
      <w:r w:rsidRPr="00A86D86">
        <w:rPr>
          <w:rFonts w:cs="Times New Roman"/>
          <w:noProof/>
          <w:sz w:val="22"/>
        </w:rPr>
        <w:t xml:space="preserve"> 1929-1939.</w:t>
      </w:r>
      <w:bookmarkEnd w:id="0"/>
    </w:p>
    <w:p w14:paraId="141FE2B7" w14:textId="77777777" w:rsidR="005D257B" w:rsidRPr="00A86D86" w:rsidRDefault="005D257B" w:rsidP="005D257B">
      <w:pPr>
        <w:ind w:left="720" w:hanging="720"/>
        <w:rPr>
          <w:rFonts w:cs="Times New Roman"/>
          <w:noProof/>
          <w:sz w:val="22"/>
        </w:rPr>
      </w:pPr>
      <w:bookmarkStart w:id="1" w:name="_ENREF_11"/>
      <w:r w:rsidRPr="00A86D86">
        <w:rPr>
          <w:rFonts w:cs="Times New Roman"/>
          <w:noProof/>
          <w:sz w:val="22"/>
        </w:rPr>
        <w:t xml:space="preserve">HORN, L., MANSFIELD, A. S., SZCZĘSNA, A., HAVEL, L., KRZAKOWSKI, M., HOCHMAIR, M. J., HUEMER, F., LOSONCZY, G., JOHNSON, M. L., NISHIO, M., RECK, M., MOK, T., LAM, S., SHAMES, D. S., LIU, J., DING, B., LOPEZ-CHAVEZ, A., KABBINAVAR, F., LIN, W., SANDLER, A. &amp; LIU, S. V. 2018. First-Line Atezolizumab plus Chemotherapy in Extensive-Stage Small-Cell Lung Cancer. </w:t>
      </w:r>
      <w:r w:rsidRPr="00A86D86">
        <w:rPr>
          <w:rFonts w:cs="Times New Roman"/>
          <w:i/>
          <w:noProof/>
          <w:sz w:val="22"/>
        </w:rPr>
        <w:t>N Engl J Med,</w:t>
      </w:r>
      <w:r w:rsidRPr="00A86D86">
        <w:rPr>
          <w:rFonts w:cs="Times New Roman"/>
          <w:noProof/>
          <w:sz w:val="22"/>
        </w:rPr>
        <w:t xml:space="preserve"> 379</w:t>
      </w:r>
      <w:r w:rsidRPr="00A86D86">
        <w:rPr>
          <w:rFonts w:cs="Times New Roman"/>
          <w:b/>
          <w:noProof/>
          <w:sz w:val="22"/>
        </w:rPr>
        <w:t>,</w:t>
      </w:r>
      <w:r w:rsidRPr="00A86D86">
        <w:rPr>
          <w:rFonts w:cs="Times New Roman"/>
          <w:noProof/>
          <w:sz w:val="22"/>
        </w:rPr>
        <w:t xml:space="preserve"> 2220-2229.</w:t>
      </w:r>
      <w:bookmarkEnd w:id="1"/>
    </w:p>
    <w:p w14:paraId="61ABC466" w14:textId="77777777" w:rsidR="005D257B" w:rsidRPr="00A86D86" w:rsidRDefault="005D257B" w:rsidP="005D257B">
      <w:pPr>
        <w:ind w:left="720" w:hanging="720"/>
        <w:rPr>
          <w:rFonts w:cs="Times New Roman"/>
          <w:noProof/>
          <w:sz w:val="22"/>
        </w:rPr>
      </w:pPr>
      <w:bookmarkStart w:id="2" w:name="_ENREF_17"/>
      <w:r w:rsidRPr="00A86D86">
        <w:rPr>
          <w:rFonts w:cs="Times New Roman"/>
          <w:noProof/>
          <w:sz w:val="22"/>
        </w:rPr>
        <w:t xml:space="preserve">RUDIN, C. M., AWAD, M. M., NAVARRO, A., GOTTFRIED, M., PETERS, S., CSŐSZI, T., CHEEMA, P. K., RODRIGUEZ-ABREU, D., WOLLNER, M., YANG, J. C., MAZIERES, J., ORLANDI, F. J., LUFT, A., GÜMÜŞ, M., KATO, T., KALEMKERIAN, G. P., LUO, Y., EBIANA, V., PIETANZA, M. C. &amp; KIM, H. R. 2020. Pembrolizumab or Placebo Plus Etoposide and Platinum as First-Line Therapy for Extensive-Stage Small-Cell Lung Cancer: Randomized, Double-Blind, Phase III KEYNOTE-604 Study. </w:t>
      </w:r>
      <w:r w:rsidRPr="00A86D86">
        <w:rPr>
          <w:rFonts w:cs="Times New Roman"/>
          <w:i/>
          <w:noProof/>
          <w:sz w:val="22"/>
        </w:rPr>
        <w:t>J Clin Oncol,</w:t>
      </w:r>
      <w:r w:rsidRPr="00A86D86">
        <w:rPr>
          <w:rFonts w:cs="Times New Roman"/>
          <w:noProof/>
          <w:sz w:val="22"/>
        </w:rPr>
        <w:t xml:space="preserve"> 38</w:t>
      </w:r>
      <w:r w:rsidRPr="00A86D86">
        <w:rPr>
          <w:rFonts w:cs="Times New Roman"/>
          <w:b/>
          <w:noProof/>
          <w:sz w:val="22"/>
        </w:rPr>
        <w:t>,</w:t>
      </w:r>
      <w:r w:rsidRPr="00A86D86">
        <w:rPr>
          <w:rFonts w:cs="Times New Roman"/>
          <w:noProof/>
          <w:sz w:val="22"/>
        </w:rPr>
        <w:t xml:space="preserve"> 2369-2379.</w:t>
      </w:r>
      <w:bookmarkEnd w:id="2"/>
    </w:p>
    <w:tbl>
      <w:tblPr>
        <w:tblW w:w="14280" w:type="dxa"/>
        <w:tblLook w:val="04A0" w:firstRow="1" w:lastRow="0" w:firstColumn="1" w:lastColumn="0" w:noHBand="0" w:noVBand="1"/>
      </w:tblPr>
      <w:tblGrid>
        <w:gridCol w:w="2238"/>
        <w:gridCol w:w="1564"/>
        <w:gridCol w:w="2725"/>
        <w:gridCol w:w="2691"/>
        <w:gridCol w:w="1598"/>
        <w:gridCol w:w="2199"/>
        <w:gridCol w:w="1265"/>
      </w:tblGrid>
      <w:tr w:rsidR="000577B6" w:rsidRPr="00A86D86" w14:paraId="68E9A6C0" w14:textId="77777777" w:rsidTr="001A001A">
        <w:trPr>
          <w:trHeight w:val="800"/>
        </w:trPr>
        <w:tc>
          <w:tcPr>
            <w:tcW w:w="142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89570" w14:textId="77777777" w:rsidR="000577B6" w:rsidRPr="00A86D86" w:rsidRDefault="000577B6" w:rsidP="000577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lastRenderedPageBreak/>
              <w:t>Supplementary Table 6. The clinical studies of immunotherapy for SCLC with brain metastases.</w:t>
            </w:r>
          </w:p>
        </w:tc>
      </w:tr>
      <w:tr w:rsidR="000577B6" w:rsidRPr="00A86D86" w14:paraId="6D9EF1F5" w14:textId="77777777" w:rsidTr="001A001A">
        <w:trPr>
          <w:trHeight w:val="600"/>
        </w:trPr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AF1560" w14:textId="77777777" w:rsidR="000577B6" w:rsidRPr="00A86D86" w:rsidRDefault="000577B6" w:rsidP="000577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Included patients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D3E6DA" w14:textId="77777777" w:rsidR="000577B6" w:rsidRPr="00A86D86" w:rsidRDefault="000577B6" w:rsidP="000577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Phase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4C3761" w14:textId="77777777" w:rsidR="000577B6" w:rsidRPr="00A86D86" w:rsidRDefault="000577B6" w:rsidP="000577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Treatment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F53338" w14:textId="77777777" w:rsidR="000577B6" w:rsidRPr="00A86D86" w:rsidRDefault="000577B6" w:rsidP="000577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Endpoint/Results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BAC0EA" w14:textId="77777777" w:rsidR="000577B6" w:rsidRPr="00A86D86" w:rsidRDefault="000577B6" w:rsidP="000577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(planned) Sample size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87951E" w14:textId="77777777" w:rsidR="000577B6" w:rsidRPr="00A86D86" w:rsidRDefault="000577B6" w:rsidP="000577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Clinical trial number/PMI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707E02" w14:textId="77777777" w:rsidR="000577B6" w:rsidRPr="00A86D86" w:rsidRDefault="000577B6" w:rsidP="000577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Status</w:t>
            </w:r>
          </w:p>
        </w:tc>
      </w:tr>
      <w:tr w:rsidR="000577B6" w:rsidRPr="00A86D86" w14:paraId="144B055F" w14:textId="77777777" w:rsidTr="001A001A">
        <w:trPr>
          <w:trHeight w:val="936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53F0A" w14:textId="77777777" w:rsidR="000577B6" w:rsidRPr="00A86D86" w:rsidRDefault="000577B6" w:rsidP="000577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Untreated ES-SCLC with asymptomatic BMs.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14CBD" w14:textId="77777777" w:rsidR="001A001A" w:rsidRPr="00A86D86" w:rsidRDefault="001A001A" w:rsidP="001A0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  <w:p w14:paraId="65347BD7" w14:textId="77777777" w:rsidR="000577B6" w:rsidRPr="00A86D86" w:rsidRDefault="000577B6" w:rsidP="001A001A">
            <w:pPr>
              <w:widowControl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Phase 2</w:t>
            </w:r>
          </w:p>
          <w:p w14:paraId="15402001" w14:textId="77777777" w:rsidR="001A001A" w:rsidRPr="00A86D86" w:rsidRDefault="001A001A" w:rsidP="001A0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FDA1F" w14:textId="77777777" w:rsidR="000577B6" w:rsidRPr="00A86D86" w:rsidRDefault="000577B6" w:rsidP="001A001A">
            <w:pPr>
              <w:widowControl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A86D86">
              <w:rPr>
                <w:rFonts w:ascii="Times New Roman" w:eastAsia="SimSun" w:hAnsi="Times New Roman" w:cs="Times New Roman"/>
                <w:kern w:val="0"/>
              </w:rPr>
              <w:t>Atezolizumab+EC</w:t>
            </w:r>
            <w:proofErr w:type="spellEnd"/>
          </w:p>
          <w:p w14:paraId="581870C6" w14:textId="77777777" w:rsidR="001A001A" w:rsidRPr="00A86D86" w:rsidRDefault="001A001A" w:rsidP="001A001A">
            <w:pPr>
              <w:widowControl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FAA22" w14:textId="77777777" w:rsidR="000577B6" w:rsidRPr="00A86D86" w:rsidRDefault="000577B6" w:rsidP="001A001A">
            <w:pPr>
              <w:widowControl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2 </w:t>
            </w:r>
            <w:proofErr w:type="gramStart"/>
            <w:r w:rsidRPr="00A86D86">
              <w:rPr>
                <w:rFonts w:ascii="Times New Roman" w:eastAsia="SimSun" w:hAnsi="Times New Roman" w:cs="Times New Roman"/>
                <w:kern w:val="0"/>
              </w:rPr>
              <w:t>year</w:t>
            </w:r>
            <w:proofErr w:type="gramEnd"/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 of intracranial PFS</w:t>
            </w:r>
          </w:p>
          <w:p w14:paraId="3CAB2E6D" w14:textId="77777777" w:rsidR="001A001A" w:rsidRPr="00A86D86" w:rsidRDefault="001A001A" w:rsidP="001A001A">
            <w:pPr>
              <w:widowControl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EB025" w14:textId="77777777" w:rsidR="000577B6" w:rsidRPr="00A86D86" w:rsidRDefault="000577B6" w:rsidP="001A0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60</w:t>
            </w:r>
          </w:p>
          <w:p w14:paraId="0E20E4EA" w14:textId="77777777" w:rsidR="001A001A" w:rsidRPr="00A86D86" w:rsidRDefault="001A001A" w:rsidP="001A001A">
            <w:pPr>
              <w:widowControl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85475" w14:textId="77777777" w:rsidR="000577B6" w:rsidRPr="00A86D86" w:rsidRDefault="000577B6" w:rsidP="001A001A">
            <w:pPr>
              <w:widowControl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NCT04610684</w:t>
            </w:r>
          </w:p>
          <w:p w14:paraId="1EFAAC44" w14:textId="77777777" w:rsidR="001A001A" w:rsidRPr="00A86D86" w:rsidRDefault="001A001A" w:rsidP="001A001A">
            <w:pPr>
              <w:widowControl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CDE40" w14:textId="77777777" w:rsidR="000577B6" w:rsidRPr="00A86D86" w:rsidRDefault="000577B6" w:rsidP="001A001A">
            <w:pPr>
              <w:widowControl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Active</w:t>
            </w:r>
          </w:p>
          <w:p w14:paraId="11AF7C94" w14:textId="77777777" w:rsidR="001A001A" w:rsidRPr="00A86D86" w:rsidRDefault="001A001A" w:rsidP="001A001A">
            <w:pPr>
              <w:widowControl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0577B6" w:rsidRPr="00A86D86" w14:paraId="03594259" w14:textId="77777777" w:rsidTr="001A001A">
        <w:trPr>
          <w:trHeight w:val="90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9CB8E" w14:textId="77777777" w:rsidR="000577B6" w:rsidRPr="00A86D86" w:rsidRDefault="000577B6" w:rsidP="000577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Presenting with previously un-irradiated BM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EE8B1" w14:textId="77777777" w:rsidR="000577B6" w:rsidRPr="00A86D86" w:rsidRDefault="000577B6" w:rsidP="00062707">
            <w:pPr>
              <w:widowControl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Phase 2</w:t>
            </w:r>
          </w:p>
          <w:p w14:paraId="01A2C95A" w14:textId="77777777" w:rsidR="00062707" w:rsidRPr="00A86D86" w:rsidRDefault="00062707" w:rsidP="00062707">
            <w:pPr>
              <w:widowControl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8A56B" w14:textId="77777777" w:rsidR="000577B6" w:rsidRPr="00A86D86" w:rsidRDefault="000577B6" w:rsidP="00062707">
            <w:pPr>
              <w:widowControl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A86D86">
              <w:rPr>
                <w:rFonts w:ascii="Times New Roman" w:eastAsia="SimSun" w:hAnsi="Times New Roman" w:cs="Times New Roman"/>
                <w:kern w:val="0"/>
              </w:rPr>
              <w:t>Nivolumab+Radiosurgery</w:t>
            </w:r>
            <w:proofErr w:type="spellEnd"/>
          </w:p>
          <w:p w14:paraId="5D132F1A" w14:textId="77777777" w:rsidR="00062707" w:rsidRPr="00A86D86" w:rsidRDefault="00062707" w:rsidP="00062707">
            <w:pPr>
              <w:widowControl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FD96A" w14:textId="77777777" w:rsidR="000577B6" w:rsidRPr="00A86D86" w:rsidRDefault="000577B6" w:rsidP="001A0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1 year of intracranial PFS</w:t>
            </w:r>
          </w:p>
          <w:p w14:paraId="4402D522" w14:textId="77777777" w:rsidR="001A001A" w:rsidRPr="00A86D86" w:rsidRDefault="001A001A" w:rsidP="001A0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DA1AC" w14:textId="77777777" w:rsidR="000577B6" w:rsidRPr="00A86D86" w:rsidRDefault="000577B6" w:rsidP="0006270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26</w:t>
            </w:r>
          </w:p>
          <w:p w14:paraId="3BB752BE" w14:textId="77777777" w:rsidR="00062707" w:rsidRPr="00A86D86" w:rsidRDefault="00062707" w:rsidP="0006270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1141" w14:textId="77777777" w:rsidR="000577B6" w:rsidRPr="00A86D86" w:rsidRDefault="000577B6" w:rsidP="001A0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NCT029784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89002" w14:textId="77777777" w:rsidR="000577B6" w:rsidRPr="00A86D86" w:rsidRDefault="000577B6" w:rsidP="001A0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Active, not recruiting</w:t>
            </w:r>
          </w:p>
        </w:tc>
      </w:tr>
      <w:tr w:rsidR="000577B6" w:rsidRPr="00A86D86" w14:paraId="13773D3C" w14:textId="77777777" w:rsidTr="001A001A">
        <w:trPr>
          <w:trHeight w:val="1200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C53FCE" w14:textId="77777777" w:rsidR="000577B6" w:rsidRPr="00A86D86" w:rsidRDefault="000577B6" w:rsidP="000577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ES-SCLC with BMs</w:t>
            </w:r>
          </w:p>
          <w:p w14:paraId="1252FB7D" w14:textId="77777777" w:rsidR="00062707" w:rsidRPr="00A86D86" w:rsidRDefault="00062707" w:rsidP="000577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86AE3D" w14:textId="0773AD05" w:rsidR="000577B6" w:rsidRPr="00A86D86" w:rsidRDefault="000577B6" w:rsidP="001A0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Retrospective study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D70CED" w14:textId="77777777" w:rsidR="000577B6" w:rsidRPr="00A86D86" w:rsidRDefault="000577B6" w:rsidP="001A0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anti-PD-L1+brain radiotherapy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46D608" w14:textId="77777777" w:rsidR="00062707" w:rsidRPr="00A86D86" w:rsidRDefault="000577B6" w:rsidP="001A0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median </w:t>
            </w:r>
            <w:proofErr w:type="gramStart"/>
            <w:r w:rsidRPr="00A86D86">
              <w:rPr>
                <w:rFonts w:ascii="Times New Roman" w:eastAsia="SimSun" w:hAnsi="Times New Roman" w:cs="Times New Roman"/>
                <w:kern w:val="0"/>
              </w:rPr>
              <w:t>OS :</w:t>
            </w:r>
            <w:proofErr w:type="gramEnd"/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 not r</w:t>
            </w:r>
            <w:r w:rsidR="00062707" w:rsidRPr="00A86D86">
              <w:rPr>
                <w:rFonts w:ascii="Times New Roman" w:eastAsia="SimSun" w:hAnsi="Times New Roman" w:cs="Times New Roman"/>
                <w:kern w:val="0"/>
              </w:rPr>
              <w:t>eached;</w:t>
            </w:r>
            <w:r w:rsidR="00062707" w:rsidRPr="00A86D86">
              <w:rPr>
                <w:rFonts w:ascii="Times New Roman" w:eastAsia="SimSun" w:hAnsi="Times New Roman" w:cs="Times New Roman"/>
                <w:kern w:val="0"/>
              </w:rPr>
              <w:br/>
              <w:t>median PFS: 9.4 months;</w:t>
            </w:r>
          </w:p>
          <w:p w14:paraId="0E17A91E" w14:textId="3E719AA7" w:rsidR="000577B6" w:rsidRPr="00A86D86" w:rsidRDefault="000577B6" w:rsidP="00062707">
            <w:pPr>
              <w:widowControl/>
              <w:ind w:rightChars="-147" w:right="-353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intracranial PFS :8.2 months</w:t>
            </w:r>
            <w:r w:rsidRPr="00A86D86">
              <w:rPr>
                <w:rFonts w:ascii="Times New Roman" w:eastAsia="SimSun" w:hAnsi="Times New Roman" w:cs="Times New Roman"/>
                <w:kern w:val="0"/>
              </w:rPr>
              <w:br/>
              <w:t>ORR: 73.3%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BFAAE5" w14:textId="77777777" w:rsidR="000577B6" w:rsidRPr="00A86D86" w:rsidRDefault="000577B6" w:rsidP="001A0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15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0BDDDC" w14:textId="77777777" w:rsidR="000577B6" w:rsidRPr="00A86D86" w:rsidRDefault="000577B6" w:rsidP="001A0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PMID: 359765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4B07CF" w14:textId="77777777" w:rsidR="000577B6" w:rsidRPr="00A86D86" w:rsidRDefault="000577B6" w:rsidP="001A0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>Published</w:t>
            </w:r>
          </w:p>
        </w:tc>
      </w:tr>
      <w:tr w:rsidR="000577B6" w:rsidRPr="00A86D86" w14:paraId="7EDAED1C" w14:textId="77777777" w:rsidTr="001A001A">
        <w:trPr>
          <w:trHeight w:val="600"/>
        </w:trPr>
        <w:tc>
          <w:tcPr>
            <w:tcW w:w="142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4E0A4" w14:textId="09D35879" w:rsidR="000577B6" w:rsidRPr="00A86D86" w:rsidRDefault="000577B6" w:rsidP="000577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A86D86">
              <w:rPr>
                <w:rFonts w:ascii="Times New Roman" w:eastAsia="SimSun" w:hAnsi="Times New Roman" w:cs="Times New Roman"/>
                <w:kern w:val="0"/>
              </w:rPr>
              <w:t xml:space="preserve">Abbreviations: ES-SCLC, extensive stage; BMs. brain metastases; EC, </w:t>
            </w:r>
            <w:proofErr w:type="spellStart"/>
            <w:r w:rsidRPr="00A86D86">
              <w:rPr>
                <w:rFonts w:ascii="Times New Roman" w:eastAsia="SimSun" w:hAnsi="Times New Roman" w:cs="Times New Roman"/>
                <w:kern w:val="0"/>
              </w:rPr>
              <w:t>Etoposide+Carboplatin</w:t>
            </w:r>
            <w:proofErr w:type="spellEnd"/>
            <w:r w:rsidRPr="00A86D86">
              <w:rPr>
                <w:rFonts w:ascii="Times New Roman" w:eastAsia="SimSun" w:hAnsi="Times New Roman" w:cs="Times New Roman"/>
                <w:kern w:val="0"/>
              </w:rPr>
              <w:t>; PFS, progression free survival; OS, overall surviva</w:t>
            </w:r>
            <w:r w:rsidR="00136EC1" w:rsidRPr="00A86D86">
              <w:rPr>
                <w:rFonts w:ascii="Times New Roman" w:eastAsia="SimSun" w:hAnsi="Times New Roman" w:cs="Times New Roman"/>
                <w:kern w:val="0"/>
              </w:rPr>
              <w:t>l; ORR, Objective response rate</w:t>
            </w:r>
            <w:r w:rsidR="00062707" w:rsidRPr="00A86D86">
              <w:rPr>
                <w:rFonts w:ascii="Times New Roman" w:eastAsia="SimSun" w:hAnsi="Times New Roman" w:cs="Times New Roman"/>
                <w:kern w:val="0"/>
              </w:rPr>
              <w:t>; PD-L1, programmed cell death ligand 1.</w:t>
            </w:r>
          </w:p>
        </w:tc>
      </w:tr>
    </w:tbl>
    <w:p w14:paraId="7A228686" w14:textId="77777777" w:rsidR="005D257B" w:rsidRPr="00A86D86" w:rsidRDefault="005D257B" w:rsidP="00F06931"/>
    <w:sectPr w:rsidR="005D257B" w:rsidRPr="00A86D86" w:rsidSect="00F06931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2DE5"/>
    <w:rsid w:val="0002338E"/>
    <w:rsid w:val="000577B6"/>
    <w:rsid w:val="00062707"/>
    <w:rsid w:val="000937F8"/>
    <w:rsid w:val="000B3397"/>
    <w:rsid w:val="00123577"/>
    <w:rsid w:val="00136EC1"/>
    <w:rsid w:val="00147B35"/>
    <w:rsid w:val="001A001A"/>
    <w:rsid w:val="002125C3"/>
    <w:rsid w:val="0028530E"/>
    <w:rsid w:val="0035670E"/>
    <w:rsid w:val="003C1708"/>
    <w:rsid w:val="003D2DE5"/>
    <w:rsid w:val="003E01DA"/>
    <w:rsid w:val="0041475A"/>
    <w:rsid w:val="004200FC"/>
    <w:rsid w:val="00475ECE"/>
    <w:rsid w:val="00513ED7"/>
    <w:rsid w:val="005562CF"/>
    <w:rsid w:val="005A161B"/>
    <w:rsid w:val="005A611B"/>
    <w:rsid w:val="005D257B"/>
    <w:rsid w:val="00604C50"/>
    <w:rsid w:val="006123D3"/>
    <w:rsid w:val="00621898"/>
    <w:rsid w:val="00640A13"/>
    <w:rsid w:val="006C6A3B"/>
    <w:rsid w:val="007373FB"/>
    <w:rsid w:val="007C090E"/>
    <w:rsid w:val="007C29B2"/>
    <w:rsid w:val="00872807"/>
    <w:rsid w:val="0087298B"/>
    <w:rsid w:val="008E2E26"/>
    <w:rsid w:val="008E5170"/>
    <w:rsid w:val="00992BD6"/>
    <w:rsid w:val="009A6050"/>
    <w:rsid w:val="00A5126F"/>
    <w:rsid w:val="00A86D86"/>
    <w:rsid w:val="00AB29E4"/>
    <w:rsid w:val="00AC369C"/>
    <w:rsid w:val="00AD0BC5"/>
    <w:rsid w:val="00AD42A9"/>
    <w:rsid w:val="00B128C4"/>
    <w:rsid w:val="00B17D3E"/>
    <w:rsid w:val="00B577AF"/>
    <w:rsid w:val="00BB1BF7"/>
    <w:rsid w:val="00BF5638"/>
    <w:rsid w:val="00C05881"/>
    <w:rsid w:val="00CA4192"/>
    <w:rsid w:val="00D864AC"/>
    <w:rsid w:val="00DB7406"/>
    <w:rsid w:val="00E80E23"/>
    <w:rsid w:val="00E9401D"/>
    <w:rsid w:val="00EB02E4"/>
    <w:rsid w:val="00F06931"/>
    <w:rsid w:val="00F071D4"/>
    <w:rsid w:val="00F24118"/>
    <w:rsid w:val="00F372E5"/>
    <w:rsid w:val="00F87846"/>
    <w:rsid w:val="00FF0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1B7DA8"/>
  <w14:defaultImageDpi w14:val="300"/>
  <w15:docId w15:val="{A0E6A964-121E-4322-8E77-09E482826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04C5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2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26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3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6</Pages>
  <Words>1079</Words>
  <Characters>6151</Characters>
  <Application>Microsoft Office Word</Application>
  <DocSecurity>0</DocSecurity>
  <Lines>51</Lines>
  <Paragraphs>14</Paragraphs>
  <ScaleCrop>false</ScaleCrop>
  <Company>CAMS</Company>
  <LinksUpToDate>false</LinksUpToDate>
  <CharactersWithSpaces>7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yu Wang</dc:creator>
  <cp:keywords/>
  <dc:description/>
  <cp:lastModifiedBy>Francesca Brentegani</cp:lastModifiedBy>
  <cp:revision>49</cp:revision>
  <dcterms:created xsi:type="dcterms:W3CDTF">2022-04-12T11:46:00Z</dcterms:created>
  <dcterms:modified xsi:type="dcterms:W3CDTF">2023-04-17T09:25:00Z</dcterms:modified>
</cp:coreProperties>
</file>